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9F9354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de-DE" w:bidi="en-US"/>
        </w:rPr>
        <w:t xml:space="preserve">1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GLIM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onsensus on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M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alnutrition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D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iagnosis</w:t>
      </w:r>
    </w:p>
    <w:tbl>
      <w:tblPr>
        <w:tblStyle w:val="19"/>
        <w:tblW w:w="4986" w:type="pct"/>
        <w:jc w:val="center"/>
        <w:tblBorders>
          <w:top w:val="single" w:color="auto" w:sz="4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5387"/>
      </w:tblGrid>
      <w:tr w14:paraId="7AB06A8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311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580F210F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/>
                <w:bCs/>
                <w:color w:val="000000"/>
                <w:kern w:val="2"/>
                <w:sz w:val="21"/>
                <w:szCs w:val="21"/>
              </w:rPr>
              <w:t>Item / Indicator</w:t>
            </w:r>
          </w:p>
        </w:tc>
        <w:tc>
          <w:tcPr>
            <w:tcW w:w="538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DFEAA2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/>
              </w:rPr>
              <w:t>Criteria / Cut-off</w:t>
            </w:r>
          </w:p>
        </w:tc>
      </w:tr>
      <w:tr w14:paraId="298A9B1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B99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eastAsia="Segoe UI" w:cs="Times New Roman"/>
                <w:color w:val="0F1115"/>
                <w:sz w:val="21"/>
                <w:szCs w:val="21"/>
                <w:shd w:val="clear" w:fill="FFFFFF"/>
              </w:rPr>
              <w:t>Step 1: Screening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D6DE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1D06C46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80782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MNA-SF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59E76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≤11 within 24 hours of admission</w:t>
            </w:r>
          </w:p>
        </w:tc>
      </w:tr>
      <w:tr w14:paraId="49108481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C859E">
            <w:pPr>
              <w:widowControl/>
              <w:spacing w:line="300" w:lineRule="atLeas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ep 2: Phenotypic criteria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4C8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08834F6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4229F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color w:val="0F1115"/>
                <w:kern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Weight loss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283E7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&gt;5% within 6 months or &gt;10% beyond 6 months</w:t>
            </w:r>
          </w:p>
        </w:tc>
      </w:tr>
      <w:tr w14:paraId="28617E1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A6296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Low BMI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BD74C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&lt;18.5 kg/m² (aged &lt;70 years); &lt;20 kg/m² (aged ≥70 years)</w:t>
            </w:r>
          </w:p>
        </w:tc>
      </w:tr>
      <w:tr w14:paraId="3BD2D489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75945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CC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F6875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Male &lt;34 cm; female &lt;33 cm</w:t>
            </w:r>
          </w:p>
        </w:tc>
      </w:tr>
      <w:tr w14:paraId="64FE7649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ED377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HGS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CB691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Male &lt;28 kg; female &lt;18 kg</w:t>
            </w:r>
          </w:p>
        </w:tc>
      </w:tr>
      <w:tr w14:paraId="7504365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DE2E2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MUAC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9E253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Male &lt;22 cm; female &lt;21 cm</w:t>
            </w:r>
          </w:p>
        </w:tc>
      </w:tr>
      <w:tr w14:paraId="363A67A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3C1BA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TSF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C04ED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Male &lt;0.7 cm; female &lt;1.2 cm</w:t>
            </w:r>
          </w:p>
        </w:tc>
      </w:tr>
      <w:tr w14:paraId="74847AAB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B473F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MAMC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24FE5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Male &lt;22.3 cm; female &lt;18.6 cm</w:t>
            </w:r>
          </w:p>
        </w:tc>
      </w:tr>
      <w:tr w14:paraId="2CC3A946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AF81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Step 2: Etiologic criteria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936A0">
            <w:pP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80A064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DF13F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Food intake / absorption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10540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shd w:val="clear"/>
                <w:lang w:val="en-US" w:eastAsia="zh-CN" w:bidi="ar"/>
              </w:rPr>
              <w:t>≤50% energy requirements for 1 week, or reduced intake &gt;2 weeks, or chronic gastrointestinal disease</w:t>
            </w:r>
          </w:p>
        </w:tc>
      </w:tr>
      <w:tr w14:paraId="4C89F6E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3D28D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Disease burden / inflammation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0EE4B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shd w:val="clear"/>
                <w:lang w:val="en-US" w:eastAsia="zh-CN" w:bidi="ar"/>
              </w:rPr>
              <w:t>Acute illness/trauma (e.g., hip fracture) or chronic disease-related inflammation</w:t>
            </w:r>
          </w:p>
        </w:tc>
      </w:tr>
      <w:tr w14:paraId="29FF1EE1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36E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Step 3: Malnutrition diagnosis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C1FE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3501984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AC524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Diagnostic criteria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96C2E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At least one phenotypic criterion + one etiologic criterion</w:t>
            </w:r>
          </w:p>
        </w:tc>
      </w:tr>
      <w:tr w14:paraId="2220C67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070E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Step 4: Severity grading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6EBF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61717B6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E5A79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Moderate malnutrition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38D3F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Weight loss 5%-10% (6 months) or 10%-20% (&gt;6 months); or BMI below age-specific cut-off</w:t>
            </w:r>
          </w:p>
        </w:tc>
      </w:tr>
      <w:tr w14:paraId="33870F5B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31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9BF5F62">
            <w:pPr>
              <w:keepNext w:val="0"/>
              <w:keepLines w:val="0"/>
              <w:widowControl w:val="0"/>
              <w:suppressLineNumbers w:val="0"/>
              <w:spacing w:line="288" w:lineRule="auto"/>
              <w:ind w:firstLine="210" w:firstLineChars="10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Severe malnutrition</w:t>
            </w:r>
          </w:p>
        </w:tc>
        <w:tc>
          <w:tcPr>
            <w:tcW w:w="53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E1C2B1">
            <w:pPr>
              <w:keepNext w:val="0"/>
              <w:keepLines w:val="0"/>
              <w:widowControl w:val="0"/>
              <w:suppressLineNumbers w:val="0"/>
              <w:spacing w:line="288" w:lineRule="auto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"/>
              </w:rPr>
              <w:t>Weight loss &gt;10% (6 months) or &gt;20% (&gt;6 months); or BMI &lt;17.0 kg/m² (&lt;70 years) or &lt;17.8 kg/m² (≥70 years)</w:t>
            </w:r>
          </w:p>
        </w:tc>
      </w:tr>
    </w:tbl>
    <w:p w14:paraId="011186E3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de-DE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Missing data patterns of candidate variables</w:t>
      </w:r>
    </w:p>
    <w:tbl>
      <w:tblPr>
        <w:tblStyle w:val="19"/>
        <w:tblW w:w="497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139"/>
        <w:gridCol w:w="1226"/>
        <w:gridCol w:w="1139"/>
        <w:gridCol w:w="1226"/>
        <w:gridCol w:w="1139"/>
        <w:gridCol w:w="1226"/>
      </w:tblGrid>
      <w:tr w14:paraId="527EA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1384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379B2A8">
            <w:pPr>
              <w:widowControl w:val="0"/>
              <w:spacing w:line="288" w:lineRule="auto"/>
              <w:jc w:val="center"/>
              <w:rPr>
                <w:rFonts w:hint="default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236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EF5009A">
            <w:pPr>
              <w:widowControl w:val="0"/>
              <w:spacing w:line="288" w:lineRule="auto"/>
              <w:jc w:val="center"/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Total (N=526)</w:t>
            </w:r>
          </w:p>
        </w:tc>
        <w:tc>
          <w:tcPr>
            <w:tcW w:w="236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3770EF8">
            <w:pPr>
              <w:widowControl w:val="0"/>
              <w:spacing w:line="288" w:lineRule="auto"/>
              <w:jc w:val="center"/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Training set (N=385)</w:t>
            </w:r>
          </w:p>
        </w:tc>
        <w:tc>
          <w:tcPr>
            <w:tcW w:w="236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30047FC">
            <w:pPr>
              <w:widowControl w:val="0"/>
              <w:spacing w:line="288" w:lineRule="auto"/>
              <w:jc w:val="center"/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External validation set (N=141)</w:t>
            </w:r>
          </w:p>
        </w:tc>
      </w:tr>
      <w:tr w14:paraId="6F07E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1384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4943361">
            <w:pPr>
              <w:widowControl w:val="0"/>
              <w:spacing w:line="288" w:lineRule="auto"/>
              <w:jc w:val="center"/>
              <w:rPr>
                <w:rFonts w:hint="default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77EB815">
            <w:pPr>
              <w:widowControl w:val="0"/>
              <w:spacing w:line="288" w:lineRule="auto"/>
              <w:jc w:val="center"/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Missing frequency</w:t>
            </w:r>
          </w:p>
        </w:tc>
        <w:tc>
          <w:tcPr>
            <w:tcW w:w="122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A14BFE9">
            <w:pPr>
              <w:widowControl w:val="0"/>
              <w:spacing w:line="288" w:lineRule="auto"/>
              <w:jc w:val="center"/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Missing proportion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3CEA790">
            <w:pPr>
              <w:widowControl w:val="0"/>
              <w:spacing w:line="288" w:lineRule="auto"/>
              <w:jc w:val="center"/>
              <w:rPr>
                <w:rFonts w:hint="default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Missing frequency</w:t>
            </w:r>
          </w:p>
        </w:tc>
        <w:tc>
          <w:tcPr>
            <w:tcW w:w="122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8E99EA9">
            <w:pPr>
              <w:widowControl w:val="0"/>
              <w:spacing w:line="288" w:lineRule="auto"/>
              <w:jc w:val="center"/>
              <w:rPr>
                <w:rFonts w:hint="default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Missing proportion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342F81B">
            <w:pPr>
              <w:widowControl w:val="0"/>
              <w:spacing w:line="288" w:lineRule="auto"/>
              <w:jc w:val="center"/>
              <w:rPr>
                <w:rFonts w:hint="default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Missing frequency</w:t>
            </w:r>
          </w:p>
        </w:tc>
        <w:tc>
          <w:tcPr>
            <w:tcW w:w="122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EAADCD2">
            <w:pPr>
              <w:widowControl w:val="0"/>
              <w:spacing w:line="288" w:lineRule="auto"/>
              <w:jc w:val="center"/>
              <w:rPr>
                <w:rFonts w:hint="default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Missing proportion</w:t>
            </w:r>
          </w:p>
        </w:tc>
      </w:tr>
      <w:tr w14:paraId="3FDF9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A6F42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CRP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0E829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77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4ADE3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4.6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F7AA4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5A877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9.3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65EBA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79A01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29.0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</w:tr>
      <w:tr w14:paraId="36459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7718B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25-(OH)VD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528A4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2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2562E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55.1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A720D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A5DE5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3.9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6D0D6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240DF3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85.8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</w:tr>
      <w:tr w14:paraId="44992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B2871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56667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127F6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5.7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A4D4C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B746F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7.6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18B83A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C3598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0.5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</w:tr>
      <w:tr w14:paraId="24C14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FF8E0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A2A9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37A27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7.4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8ACB2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D6A94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0.0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26B9C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BCE15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0.5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</w:tr>
      <w:tr w14:paraId="21BA5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A39C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HD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2D5A4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21313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7.4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2E7983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3BA86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0.0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3E005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3B04B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0.5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</w:tr>
      <w:tr w14:paraId="5529C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1BDE73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LDL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C029B1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97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FF7C56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7.4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B1CA50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154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4BD9A2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0.0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053DD5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2AEB49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288" w:lineRule="auto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30.5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%</w:t>
            </w:r>
          </w:p>
        </w:tc>
      </w:tr>
    </w:tbl>
    <w:p w14:paraId="34422431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3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de-DE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omparison of Disease-Related Factors Between the Training and Validation Sets</w:t>
      </w:r>
    </w:p>
    <w:tbl>
      <w:tblPr>
        <w:tblStyle w:val="19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224"/>
        <w:gridCol w:w="1224"/>
        <w:gridCol w:w="1224"/>
        <w:gridCol w:w="1145"/>
        <w:gridCol w:w="695"/>
      </w:tblGrid>
      <w:tr w14:paraId="2BC1154D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68732A3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en-US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de-DE" w:bidi="en-US"/>
              </w:rPr>
              <w:t>ariables</w:t>
            </w:r>
          </w:p>
        </w:tc>
        <w:tc>
          <w:tcPr>
            <w:tcW w:w="718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370EAA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verall（N=526）</w:t>
            </w:r>
          </w:p>
        </w:tc>
        <w:tc>
          <w:tcPr>
            <w:tcW w:w="718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4013CB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718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E81F5D1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ternal Validation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1）</w:t>
            </w:r>
          </w:p>
        </w:tc>
        <w:tc>
          <w:tcPr>
            <w:tcW w:w="672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AC0308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408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A11E669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6CE28026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295AE591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yocardial Infarction / Coronary Artery Disease</w:t>
            </w:r>
          </w:p>
        </w:tc>
        <w:tc>
          <w:tcPr>
            <w:tcW w:w="7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5C72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667C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82F1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41BA4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4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52D9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24</w:t>
            </w:r>
          </w:p>
        </w:tc>
      </w:tr>
      <w:tr w14:paraId="7DFF92A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B1589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5F99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10 (77.9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5FBD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05 (79.2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C227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5 (74.4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3905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43FC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1D597F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A0DF3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5F1B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6 (22.0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74D3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0 (20.7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A90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 (25.5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4FE5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F261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726108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508D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Congestive Heart Failur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1465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586A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C5E5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CBC3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DB78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95</w:t>
            </w:r>
          </w:p>
        </w:tc>
      </w:tr>
      <w:tr w14:paraId="056867A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53FEA0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C313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93 (93.7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8024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1 (93.7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D84E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2 (93.6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D44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CAEB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D1F5DB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5DF140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CEDD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 (6.2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CC61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4 (6.2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45A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 (6.3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52E0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716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5AB111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C66B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Peripheral Vascular Diseas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D5DE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88EE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F3D6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3CAE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BA6CE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6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450CE0C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BB7A8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9028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5 (69.3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2112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5 (68.8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94D3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0 (70.9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4832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894A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021DE5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81F04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AA56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1 (30.6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96A0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0 (31.1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4FB5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1 (29.0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BE57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E04F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332772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C4CB5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erebrovascular Disorders or Transient Ischemic Attack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79B0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4907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66B5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FA63D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.4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96B9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2</w:t>
            </w:r>
          </w:p>
        </w:tc>
      </w:tr>
      <w:tr w14:paraId="61F60C0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12A69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E570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49 (66.3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EB09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48 (64.4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A72E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1 (71.6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6785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371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0E5CF5E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386719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7FBE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77 (33.6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7B43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7 (35.5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A9AD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0 (28.3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298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971F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45B893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143A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emipleg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D5D4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006B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E94D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0C75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BEFCE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4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2407BB2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AB61C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34A5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18 (98.4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6C74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80 (98.7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82EC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8 (97.8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6B04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4770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E793EA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A2F4E5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9E47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1.5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E529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1.3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34EE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 (2.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620B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327C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ACA7EC0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56C3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ementia / Alzheimer Diseas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4D11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572A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B9B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B3CE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B3E1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8</w:t>
            </w:r>
          </w:p>
        </w:tc>
      </w:tr>
      <w:tr w14:paraId="59C6BE5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6D9000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A1A6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83 (91.8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3C96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2 (91.4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EC3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1 (92.9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C7B0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8AA3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3FEF2D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802E6D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1CEE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3 (8.1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A924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 (8.5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AE0B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 (7.0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BE9C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3751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0D016A9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781B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COP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73D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85EB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6714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40EE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D700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33</w:t>
            </w:r>
          </w:p>
        </w:tc>
      </w:tr>
      <w:tr w14:paraId="66342DC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0221D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A1EA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77 (90.6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616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2 (91.4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FCA6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5 (88.6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5958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7604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F2B7541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CDCDF0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2606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9 (9.3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A39B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 (8.5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4446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 (11.3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1A6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FBB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4B7EF5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DE6E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Rheumatoid Arthritis / Connective Tissue Diseas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0E14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FFA3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3FD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0DA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DE71D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</w:tr>
      <w:tr w14:paraId="6D234EDD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66CCF3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1846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11 (97.1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072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2 (96.6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43D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9 (98.5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3983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357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313306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9558D6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E00F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 (2.8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76A2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 (3.3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142E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 (1.4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F4F0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7E6E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258D2F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571B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Neoplasm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8EC3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C1A8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1BD1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05A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B62C5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6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</w:tr>
      <w:tr w14:paraId="5175082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A1E2D0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7286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03 (95.6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5749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9 (95.8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5E2A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4 (95.0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3E8F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C571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9C8A71D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C5DBD8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FA41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 (4.3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6F02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 (4.1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7F44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 (4.9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398D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B67C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007B92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FE65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iabetes Mellitu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56E0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AE02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526C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E9E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4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DC3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49</w:t>
            </w:r>
          </w:p>
        </w:tc>
      </w:tr>
      <w:tr w14:paraId="028C356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57050F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9B58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81 (72.4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6459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82 (73.2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8EFF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9 (70.2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A104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0175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A30055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E89CBC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1B19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5 (27.5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7B24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3 (26.7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D46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2 (29.7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4D94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11CF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36A92E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9D90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Moderate to Severe Chronic Kidney Diseas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70BF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33F0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5B4C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509D6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.7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744E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</w:tr>
      <w:tr w14:paraId="6251A730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928AF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A513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77 (90.6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B88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4 (91.9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9DD5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3 (87.2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CC67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6B31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A684231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7C5DC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E78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9 (9.3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41F0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1 (8.0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72CE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8 (12.7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28BB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611D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C7EB50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05C1F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Peptic Ulce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AD0B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643A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DBCC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FDBB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D930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61</w:t>
            </w:r>
          </w:p>
        </w:tc>
      </w:tr>
      <w:tr w14:paraId="1B69D45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F2E76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4B79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21 (99.0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496F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82 (99.2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F690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9 (98.5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D047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20C2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6F5F10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03FE13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6EB0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0.9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35A5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 (0.7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E6E1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 (1.4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1323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FDF4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26B772B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C5689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iver Diseas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09A3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8FE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E423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FAB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.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1CE7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9</w:t>
            </w:r>
          </w:p>
        </w:tc>
      </w:tr>
      <w:tr w14:paraId="2B1B1DF4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7535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5C6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93 (93.7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63B2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5 (94.8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8B9C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8 (90.7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C33B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8589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8576BD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58DA9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7324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 (6.2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133B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 (5.1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B11A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 (9.2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2449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EED0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06658D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142EA">
            <w:pPr>
              <w:widowControl w:val="0"/>
              <w:spacing w:line="288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ypertensi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0F81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AE94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3BE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2BFF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AA8B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45</w:t>
            </w:r>
          </w:p>
        </w:tc>
      </w:tr>
      <w:tr w14:paraId="51FC081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6B9922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837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1 (42.0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57AF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8 (41.0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A30D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3 (44.6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F7D6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B544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EE3942B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0642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0072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05 (57.9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F908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7 (58.9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9575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8 (55.3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8E14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7228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5BB0380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7FF46">
            <w:pPr>
              <w:widowControl w:val="0"/>
              <w:spacing w:line="288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Vision Disorder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90F7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3762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80D2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E904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1C33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00</w:t>
            </w:r>
          </w:p>
        </w:tc>
      </w:tr>
      <w:tr w14:paraId="34F3C1B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821C58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6237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18 (98.4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AD78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9 (98.4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C483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9 (98.5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3EF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E684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4C87A5B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5B535D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9CE0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1.5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0F7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1.5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5810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 (1.4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3310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D74D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4E9FF3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AC082">
            <w:pPr>
              <w:widowControl w:val="0"/>
              <w:spacing w:line="288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Chronic Gastriti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380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B627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CCF2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3B9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039E6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7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72BB061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F02EC7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F6DA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17 (98.2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F301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9 (98.4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566B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8 (97.8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2F57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0A94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A91863B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E4D55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9BE6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 (1.7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B48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1.5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ADA6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 (2.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8ABE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8AA7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2A36D0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752FC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aCCI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7674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3, 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332C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3, 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F66C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3, 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72833">
            <w:pPr>
              <w:widowControl w:val="0"/>
              <w:spacing w:line="288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﹣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E1E0B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34A56A94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A8800">
            <w:pPr>
              <w:widowControl w:val="0"/>
              <w:spacing w:line="288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Sleep Wake Disorder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0356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D7C3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44FD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77B2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.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BE8F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4</w:t>
            </w:r>
          </w:p>
        </w:tc>
      </w:tr>
      <w:tr w14:paraId="58796EB6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F68C9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CCBC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40 (64.6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3923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56 (66.4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C8B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4 (59.5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9A9F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A1C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F97BC5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9910C9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5D29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86 (35.3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D20C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9 (33.5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F736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7 (40.4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AC25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E0C3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C60593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193C6">
            <w:pPr>
              <w:widowControl w:val="0"/>
              <w:spacing w:line="288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epressi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EECE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3D2F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1B85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963D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88D4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88</w:t>
            </w:r>
          </w:p>
        </w:tc>
      </w:tr>
      <w:tr w14:paraId="77DFD39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4AB7CC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9BE6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8 (71.8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AAFE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6 (71.6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B81D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2 (72.3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018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E7D7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A60F19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C4F26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4ACF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8 (28.1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B6AA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9 (28.3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6444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9 (27.6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654E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4C89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597F4D9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05345">
            <w:pPr>
              <w:widowControl w:val="0"/>
              <w:spacing w:line="288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Oral Healt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740C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BF8E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909D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A647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.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D761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29</w:t>
            </w:r>
          </w:p>
        </w:tc>
      </w:tr>
      <w:tr w14:paraId="1BD8204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8EDE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Goo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C15F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18 (60.4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40E3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8 (61.8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1E0C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0 (56.7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9A7E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B592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F7501A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C4851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oo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DEC9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8 (39.5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A82F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7 (38.1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F58A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1 (43.2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FD5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84B7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1C4654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D5E8C">
            <w:pPr>
              <w:widowControl w:val="0"/>
              <w:spacing w:line="288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shd w:val="clear"/>
              </w:rPr>
              <w:t>Swallowing Functi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11CD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D3BC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086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C3F7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AF060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9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6009B20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EE6F6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Norma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F106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80 (91.2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44F1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1 (91.1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B67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9 (91.4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11EA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306D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02A954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FAD87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bnorma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0FEF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6 (8.7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22B5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4 (8.8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65C4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 (8.5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E492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8928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4B17630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D4971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ype of Hip Fractur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7319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5666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5AE3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9746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7.4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3A083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7C282554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FFCE9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emoral Neck Fractur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6440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5 (71.2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D4C3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87 (74.5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0A0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8 (62.4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5AC5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240A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65332B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D0AB7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tertrochanteric/Subtrochanteric Fractur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0EA6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1 (28.7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DDFD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8 (25.4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1145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3 (37.5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65A9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F59C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47BD00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0CD0B51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ime from Fracture to Surgery (h)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37F9C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5 (109, 258)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76B2A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3 (107, 253)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B02BD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6 (114, 274)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8FF23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﹣1.83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4CDB0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</w:tr>
    </w:tbl>
    <w:p w14:paraId="6C67946D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de-DE" w:bidi="en-US"/>
        </w:rPr>
        <w:t>Note.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Mean +/- SD; Median (P25, P75); n (</w:t>
      </w:r>
      <w:r>
        <w:rPr>
          <w:rFonts w:hint="eastAsia"/>
          <w:szCs w:val="24"/>
          <w:highlight w:val="none"/>
          <w:shd w:val="clear" w:color="auto" w:fill="FFFFFF"/>
          <w:lang w:eastAsia="de-DE"/>
        </w:rPr>
        <w:t>%);</w:t>
      </w:r>
      <w:r>
        <w:rPr>
          <w:rFonts w:hint="eastAsia" w:eastAsiaTheme="minorHAnsi"/>
          <w:b w:val="0"/>
          <w:bCs w:val="0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hi-square 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Fisher's exact 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-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;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T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ransient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I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schemic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ttack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TIA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Chronic Obstructive Pulmonary Diseas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OPD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Age-adjusted Charlson Comorbidity Index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CCI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.</w:t>
      </w:r>
    </w:p>
    <w:p w14:paraId="223DF2A5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4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omparison of Blood Biochemical Indices Between the Training and Validation Sets</w:t>
      </w:r>
    </w:p>
    <w:tbl>
      <w:tblPr>
        <w:tblStyle w:val="19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627"/>
        <w:gridCol w:w="1639"/>
        <w:gridCol w:w="1639"/>
        <w:gridCol w:w="1203"/>
        <w:gridCol w:w="923"/>
      </w:tblGrid>
      <w:tr w14:paraId="1407A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3D926A00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V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riables</w:t>
            </w:r>
          </w:p>
        </w:tc>
        <w:tc>
          <w:tcPr>
            <w:tcW w:w="162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C50C3C5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verall（N=526）</w:t>
            </w:r>
          </w:p>
        </w:tc>
        <w:tc>
          <w:tcPr>
            <w:tcW w:w="163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CAA5D9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163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ED447D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ternal Validation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1）</w:t>
            </w:r>
          </w:p>
        </w:tc>
        <w:tc>
          <w:tcPr>
            <w:tcW w:w="120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0D5A801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92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F9AE31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33386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1AD54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GB（g/L）</w:t>
            </w:r>
          </w:p>
        </w:tc>
        <w:tc>
          <w:tcPr>
            <w:tcW w:w="9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32C6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18.59±20.33</w:t>
            </w:r>
          </w:p>
        </w:tc>
        <w:tc>
          <w:tcPr>
            <w:tcW w:w="9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AFBB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19.30±19.30</w:t>
            </w:r>
          </w:p>
        </w:tc>
        <w:tc>
          <w:tcPr>
            <w:tcW w:w="9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7758A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16.65±22.85</w:t>
            </w:r>
          </w:p>
        </w:tc>
        <w:tc>
          <w:tcPr>
            <w:tcW w:w="70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53C12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t=1.22</w:t>
            </w:r>
          </w:p>
        </w:tc>
        <w:tc>
          <w:tcPr>
            <w:tcW w:w="5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E720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22</w:t>
            </w:r>
          </w:p>
        </w:tc>
      </w:tr>
      <w:tr w14:paraId="1C763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804A5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BC（1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superscript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/L）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6E2D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7.34 (5.94, 8.9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9351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7.44 (6.00, 8.8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664C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7.06 (5.72, 8.9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62E8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0.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4601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40</w:t>
            </w:r>
          </w:p>
        </w:tc>
      </w:tr>
      <w:tr w14:paraId="30AAE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73EA0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YM（1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superscript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/L）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A85B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.08 (0.79, 1.4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8DEF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.05 (0.78, 1.3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DFAD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.14 (0.83, 1.5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C55E2">
            <w:pPr>
              <w:widowControl w:val="0"/>
              <w:autoSpaceDE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1.9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781CA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6</w:t>
            </w:r>
          </w:p>
        </w:tc>
      </w:tr>
      <w:tr w14:paraId="54A4E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6BEE2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EUT（1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superscript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/L）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5B1A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50 (4.11, 7.1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D2D6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57 (4.21, 7.1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4C60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23 (3.81, 6.9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DD80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1.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5EF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2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</w:tr>
      <w:tr w14:paraId="5B1E3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04B73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LT（1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superscript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/L）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B59C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87 (152, 22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05A2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91 (153, 23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F2D6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81 (148, 2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CF0D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1.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FC1E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15</w:t>
            </w:r>
          </w:p>
        </w:tc>
      </w:tr>
      <w:tr w14:paraId="2D720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CFDE9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L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595C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05 (3.19, 8.18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0E89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11 (3.39, 8.2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99C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4.57 (2.78, 8.0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37EF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1.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9FC5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8</w:t>
            </w:r>
          </w:p>
        </w:tc>
      </w:tr>
      <w:tr w14:paraId="32AA1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4888D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L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738E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68.93 (129.89, 241.2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DD74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75.68 (134.19, 246.5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943F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55.56 (117.82, 224.8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248E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3B9C2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1</w:t>
            </w:r>
          </w:p>
        </w:tc>
      </w:tr>
      <w:tr w14:paraId="13EB6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EBE41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RP（mg/L）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A0C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1.40 (8.64, 40.18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4B71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9.33 (8.56, 40.3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2042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4.79 (10.53, 38.9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5B7C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0.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88AA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64</w:t>
            </w:r>
          </w:p>
        </w:tc>
      </w:tr>
      <w:tr w14:paraId="08C2C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2AF5F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P（g/L）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EB38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3.30±7.2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AA1C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3.52±7.1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D37A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2.68±7.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D7602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t=1.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5113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2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</w:tr>
      <w:tr w14:paraId="2559A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173F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LB（g/L）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B8CB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37.34±4.9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18D7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37.37±4.9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BD66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37.27±5.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2482">
            <w:pPr>
              <w:widowControl w:val="0"/>
              <w:autoSpaceDE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t=0.2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B744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</w:tr>
      <w:tr w14:paraId="6BD78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CA3D1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A（mg/L）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58F5A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67.60 (130.00, 205.9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91E1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63.00 (130.00, 197.0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3A97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87.60 (135.50, 224.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885D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3.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3FDA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77605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40F1A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LU（mmol/L）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42D3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63 (4.93, 6.7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674FD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62 (4.94, 6.6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2CCA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71 (4.89, 6.8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0F13D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0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3863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7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</w:tr>
      <w:tr w14:paraId="3BA06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136DF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superscript"/>
              </w:rPr>
              <w:t>2+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（mmol/L）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2E5B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.16 (2.06, 2.2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2D1F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.15 (2.05, 2.2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D53E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.19 (2.08, 2.2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7E1A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81092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</w:tr>
      <w:tr w14:paraId="50E90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F259C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r（umol/L）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291B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6.00 (46.00, 70.0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DBEC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7.00 (47.00, 70.0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BA35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2.45 (42.70, 70.3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6276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2A2B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4</w:t>
            </w:r>
          </w:p>
        </w:tc>
      </w:tr>
      <w:tr w14:paraId="4B5EF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D02E8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BUN（mmol/L）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54E9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.00 (4.80, 7.7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55F5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.00 (4.80, 7.7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8181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.00 (4.80, 8.1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1627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0.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AE13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65</w:t>
            </w:r>
          </w:p>
        </w:tc>
      </w:tr>
      <w:tr w14:paraId="7D445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7F517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LT（U/L）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22C0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5.00 (11.00, 21.0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EE22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5.00 (11.50, 20.1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5D592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4.00 (11.00, 22.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F03C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0.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FC20D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90</w:t>
            </w:r>
          </w:p>
        </w:tc>
      </w:tr>
      <w:tr w14:paraId="653CD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2A6ADB4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ST（U/L）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62B3BA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0.25 (17.00, 25.95)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95982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0.00 (17.00, 25.00)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FBB34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2.00 (18.00, 26.00)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19050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84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E2C8C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</w:tr>
    </w:tbl>
    <w:p w14:paraId="75B715A1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de-DE" w:bidi="en-US"/>
        </w:rPr>
        <w:t>Note.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an +/- SD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;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dian (P25, P75)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;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n</w:t>
      </w:r>
      <w:r>
        <w:rPr>
          <w:rFonts w:hint="eastAsia"/>
          <w:szCs w:val="24"/>
          <w:highlight w:val="none"/>
          <w:shd w:val="clear" w:color="auto" w:fill="FFFFFF"/>
          <w:lang w:eastAsia="de-DE"/>
        </w:rPr>
        <w:t xml:space="preserve"> (%)</w:t>
      </w:r>
      <w:r>
        <w:rPr>
          <w:rFonts w:hint="eastAsia" w:eastAsiaTheme="minorHAnsi"/>
          <w:b w:val="0"/>
          <w:bCs w:val="0"/>
          <w:szCs w:val="24"/>
          <w:highlight w:val="none"/>
          <w:shd w:val="clear" w:color="auto" w:fill="FFFFFF"/>
          <w:lang w:val="en-US" w:eastAsia="de-DE"/>
        </w:rPr>
        <w:t>;</w:t>
      </w:r>
      <w:r>
        <w:rPr>
          <w:rFonts w:hint="eastAsia" w:eastAsiaTheme="minorHAnsi"/>
          <w:b w:val="0"/>
          <w:bCs w:val="0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Student’s t-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chi-square 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;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 Haemoglob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HGB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W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hi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B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lood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ell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oun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WBC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L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ymphocy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oun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LYM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eutrophil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oun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NEU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latelet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oun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PL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eutrophil-to-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L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ymphocy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tio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NLR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latelet-to-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L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ymphocy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tio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PLR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C-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eactiv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rote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RP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T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otal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rote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TP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lbum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LB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realbum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PA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G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lucos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GLU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lcium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a²⁺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reatinin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r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B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lood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U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rea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itroge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BU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lanin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minotransferas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L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sparta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minotransferas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.</w:t>
      </w:r>
    </w:p>
    <w:p w14:paraId="0BEB1D96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5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omparison of Surgery-Related Factors Between the Training and Validation Sets</w:t>
      </w:r>
    </w:p>
    <w:tbl>
      <w:tblPr>
        <w:tblStyle w:val="19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505"/>
        <w:gridCol w:w="1505"/>
        <w:gridCol w:w="1505"/>
        <w:gridCol w:w="1104"/>
        <w:gridCol w:w="922"/>
      </w:tblGrid>
      <w:tr w14:paraId="3B421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55DAB06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49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A76E73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verall（N=526）</w:t>
            </w:r>
          </w:p>
        </w:tc>
        <w:tc>
          <w:tcPr>
            <w:tcW w:w="149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B376EB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149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89E78D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ternal Validation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1）</w:t>
            </w:r>
          </w:p>
        </w:tc>
        <w:tc>
          <w:tcPr>
            <w:tcW w:w="114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28E58E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9F4468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5F379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A1EE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Type of Surgery</w:t>
            </w:r>
          </w:p>
        </w:tc>
        <w:tc>
          <w:tcPr>
            <w:tcW w:w="8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F260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2395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EF9A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4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B575A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.7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5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2E492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2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</w:tr>
      <w:tr w14:paraId="4C919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7C76D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Total Hip Arthroplasty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AA81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03 (57.6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E7D9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9 (59.4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5463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4 (52.4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3EB4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ABE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105B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78524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artial Hip Arthroplasty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B76F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5 (14.2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FC71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5 (14.2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64DC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 (14.1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34FA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434A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BB5D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C12D5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Open Reduction and Internal Fixatio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B712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8 (28.1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10E6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1 (26.2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3785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7 (33.3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B73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C9D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15E7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4AB0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Type of Anesthes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CF32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9790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6166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70A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FF31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</w:tr>
      <w:tr w14:paraId="25B1A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3550F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General Anesthes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2E8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39 (83.4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0B86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18 (82.6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0263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1 (85.8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7903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14E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A4BF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235CB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euraxial Anesthes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6823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7 (16.5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F41A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7 (17.4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6F8F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 (14.1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AE0D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09DA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9C85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C93F5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Duration of Surgery (min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4DF3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5 (81.25, 13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335B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0 (80, 12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F878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0 (95, 14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E9F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.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C2F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1638B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CA0E5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Duration of Anesthesia (mi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5315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5 (110, 1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24FF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0 (105, 1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17DA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5 (120, 1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E7D3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638A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04B22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1A350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Intraoperative Blood Loss (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2EA7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0 (100, 3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985C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0 (100, 3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D5C0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0 (100, 2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A91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315A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9</w:t>
            </w:r>
          </w:p>
        </w:tc>
      </w:tr>
      <w:tr w14:paraId="3238F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7E244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Intraoperative Blood Transfu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1C5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D684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5C70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442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1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A7C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71</w:t>
            </w:r>
          </w:p>
        </w:tc>
      </w:tr>
      <w:tr w14:paraId="073DB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C4A72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0DBA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2 (70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80A4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4 (71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054B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8 (69.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EA60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53C0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7CCF3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59D10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74B0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4 (29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6FC3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1 (28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61F7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3 (30.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325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CBBD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561B1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BD57F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ASA Physical Status Classif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A49B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AF6D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CEF5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60CB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34A0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9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</w:tr>
      <w:tr w14:paraId="1FAAF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C408F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≤ 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9CF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91 (36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49D7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0 (36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95B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1 (36.1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95BE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8860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56C0E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3D6A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FD03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5 (63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3A35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45 (63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D7CB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0 (63.8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6895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ED2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71043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2F916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reoperative Fasting Time for Clear Fluids (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A91E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6, 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C9E7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6, 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7263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6, 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1419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D968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</w:tr>
      <w:tr w14:paraId="77029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07621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reoperative Fasting Time for Solids (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0A49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8, 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6C4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8, 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673F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8, 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C3E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7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85CF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4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71F70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75323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ostoperative Drainage Volume (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D3F4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0 (45, 1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7CC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5 (40, 1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A1C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0 (55, 14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F289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3F6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</w:tr>
      <w:tr w14:paraId="0D083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F49CA5">
            <w:pPr>
              <w:widowControl w:val="0"/>
              <w:spacing w:line="288" w:lineRule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ostoperative Bed Rest Duration (d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2A422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4, 7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39A93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4, 7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1C856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4, 8)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36C0FE">
            <w:pPr>
              <w:widowControl w:val="0"/>
              <w:spacing w:line="288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96C4C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</w:tbl>
    <w:p w14:paraId="3EAF77BE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de-DE" w:bidi="en-US"/>
        </w:rPr>
        <w:t xml:space="preserve">Note.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Median (P25, P75); n (%);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chi-square tes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;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 American Society of Anesthesiologists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SA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.</w:t>
      </w:r>
    </w:p>
    <w:p w14:paraId="4990F773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6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omparison of Medication Use and Diet-Related Factors Between the Training and Validation Sets</w:t>
      </w:r>
    </w:p>
    <w:tbl>
      <w:tblPr>
        <w:tblStyle w:val="19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594"/>
        <w:gridCol w:w="1669"/>
        <w:gridCol w:w="1560"/>
        <w:gridCol w:w="1144"/>
        <w:gridCol w:w="695"/>
      </w:tblGrid>
      <w:tr w14:paraId="5FF36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5971CF0B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59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7514F39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verall（N=526）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8BD86F2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156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9EEA23E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ternal Validation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1）</w:t>
            </w:r>
          </w:p>
        </w:tc>
        <w:tc>
          <w:tcPr>
            <w:tcW w:w="114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2D3046F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68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45DDCFB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67767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13BD8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ntihypertensive Drugs</w:t>
            </w:r>
          </w:p>
        </w:tc>
        <w:tc>
          <w:tcPr>
            <w:tcW w:w="9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1888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EE88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B3BD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374C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26</w:t>
            </w:r>
          </w:p>
        </w:tc>
        <w:tc>
          <w:tcPr>
            <w:tcW w:w="4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EA8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6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4DA29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70F7A">
            <w:pPr>
              <w:widowControl w:val="0"/>
              <w:spacing w:line="288" w:lineRule="auto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9A87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18 (41.4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1B63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7 (40.78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7A6D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1 (43.2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901B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3A15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601A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D70F8">
            <w:pPr>
              <w:widowControl w:val="0"/>
              <w:spacing w:line="288" w:lineRule="auto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C0D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08 (58.5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9135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8 (59.2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74B9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0 (56.7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BC43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2213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1584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CC88B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ipid-Lowering Drug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62E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4979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8307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7BF9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.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EABF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31</w:t>
            </w:r>
          </w:p>
        </w:tc>
      </w:tr>
      <w:tr w14:paraId="31E69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AC4A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61E4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86 (92.4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4F9D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3 (91.6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26C3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3 (94.3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EB7D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FE44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2BDC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D2D6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58C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0 (7.6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0AEA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2 (8.3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9A5B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5.6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73E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967B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13BC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E4F7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ypoglycemic Drug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B443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611C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166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BEF2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218B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75</w:t>
            </w:r>
          </w:p>
        </w:tc>
      </w:tr>
      <w:tr w14:paraId="460E5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1812E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5836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1 (70.5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FAB8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3 (70.9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496C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8 (69.5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98C1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F22F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2D6F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922D2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99DD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5 (29.4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8385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2 (29.0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70EB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3 (30.5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D69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0D7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5509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D013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iuretic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4239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6912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0A9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1132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4.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874A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</w:rPr>
              <w:t>0.04</w:t>
            </w:r>
          </w:p>
        </w:tc>
      </w:tr>
      <w:tr w14:paraId="6DBEA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84C3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0AA1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52 (85.9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9A1C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8 (87.7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000F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4 (80.8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2145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33D2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BA26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FA3A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6EBB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4 (14.0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D39A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7 (12.2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9667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 (19.1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C3F3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1067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6D17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AA84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ormone Drug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78C7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523D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D1B8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56F1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2D065">
            <w:pPr>
              <w:widowControl w:val="0"/>
              <w:spacing w:line="288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0</w:t>
            </w:r>
          </w:p>
        </w:tc>
      </w:tr>
      <w:tr w14:paraId="61A6A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CD2E6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3B80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97 (94.49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751F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5 (94.8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0226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2 (93.6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4DA0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D399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60CD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A092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CE31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9 (5.51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1F59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 (5.1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6F60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 (6.3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9140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328B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A5DD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FDB0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Acid-Suppressin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218D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001F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939D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2C1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5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1950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 w14:paraId="726E6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F201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DEB6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1 (49.6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D270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3 (52.73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F62E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8 (41.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221A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175B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6978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F8F61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C364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5 (50.3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C45C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82 (47.2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D84E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3 (58.8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1B40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3EC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26AC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D6ED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Antipsychotic Drug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C16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2008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A334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DD92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4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1579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 w14:paraId="47C7E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8973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D62E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66 (88.59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74C6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9 (88.0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AA5C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7 (90.0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7343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9EE4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7FD1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E761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62D3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0 (11.41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1B2C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6 (11.9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388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 (9.9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B2B8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2323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0B70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406F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Nutritional Supplement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C84E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2805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197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8BDB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.6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3894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0</w:t>
            </w:r>
          </w:p>
        </w:tc>
      </w:tr>
      <w:tr w14:paraId="11546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C0391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1C8E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50 (85.5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485E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4 (86.7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2D0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6 (82.2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B84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01A0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2848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4FEC6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EECA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6 (14.4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9FD9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1 (13.2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3514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5 (17.7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27B6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4A0A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7F77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8A883">
            <w:pPr>
              <w:widowControl w:val="0"/>
              <w:spacing w:line="288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Daily Protein Intake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567D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8.90 (34.20, 44.2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E143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9.00 (34.30, 44.30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AC80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8.80 (33.80, 44.2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81E3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BF8D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60</w:t>
            </w:r>
          </w:p>
        </w:tc>
      </w:tr>
      <w:tr w14:paraId="75814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993F8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Daily Carbohydrate Intake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E936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8.15 (130.70, 143.8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95EB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7.20 (130.80, 143.20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4325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8.60 (129.40, 144.5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CA1C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8200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</w:tr>
      <w:tr w14:paraId="13BA3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CE04E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Daily Dietary Fiber Intake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FC7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.40 (22.13, 29.5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2F2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.20 (21.50, 29.40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F706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8.10 (23.20, 31.2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7D1F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FEE6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7DF1B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27FA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aily Fat Intake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7863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.6 (22.8, 30.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53C2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.6 (22.6, 30.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0AEC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.9 (23.4, 31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D0A1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4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9D8D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</w:tr>
      <w:tr w14:paraId="20DFB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17FDB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aily Energy Intake (kcal)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6C2DB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71.5 (1282.0, 1438.0)</w:t>
            </w:r>
          </w:p>
        </w:tc>
        <w:tc>
          <w:tcPr>
            <w:tcW w:w="9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22AB1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69.0 (1284.0, 1438.0)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0A2A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74.0 (1270.0, 1438.0)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001F2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26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B877F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79</w:t>
            </w:r>
          </w:p>
        </w:tc>
      </w:tr>
    </w:tbl>
    <w:p w14:paraId="18DB6461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  <w:lang w:val="en-US" w:eastAsia="de-DE" w:bidi="en-US"/>
        </w:rPr>
        <w:t>Note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dian (P25, P75)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;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n (%);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chi-square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.</w:t>
      </w:r>
    </w:p>
    <w:p w14:paraId="0BEEF509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7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Comparison of Nutritional Assessment Indicators Between the Training and Validation Sets</w:t>
      </w:r>
    </w:p>
    <w:tbl>
      <w:tblPr>
        <w:tblStyle w:val="19"/>
        <w:tblW w:w="49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562"/>
        <w:gridCol w:w="1505"/>
        <w:gridCol w:w="1810"/>
        <w:gridCol w:w="1147"/>
        <w:gridCol w:w="696"/>
      </w:tblGrid>
      <w:tr w14:paraId="4E08B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693B07D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56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8A8144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verall（N=526）</w:t>
            </w:r>
          </w:p>
        </w:tc>
        <w:tc>
          <w:tcPr>
            <w:tcW w:w="15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31EAD7B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181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AF1F85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ternal Validation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1）</w:t>
            </w:r>
          </w:p>
        </w:tc>
        <w:tc>
          <w:tcPr>
            <w:tcW w:w="114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FCFEA7C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69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663643A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0EB20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DE9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MNA-SF</w:t>
            </w:r>
          </w:p>
        </w:tc>
        <w:tc>
          <w:tcPr>
            <w:tcW w:w="15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7D5C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 (8, 12)</w:t>
            </w:r>
          </w:p>
        </w:tc>
        <w:tc>
          <w:tcPr>
            <w:tcW w:w="15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09FA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 (8, 12)</w:t>
            </w:r>
          </w:p>
        </w:tc>
        <w:tc>
          <w:tcPr>
            <w:tcW w:w="18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9FFF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 (7, 12)</w:t>
            </w:r>
          </w:p>
        </w:tc>
        <w:tc>
          <w:tcPr>
            <w:tcW w:w="11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DA46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6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834E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96</w:t>
            </w:r>
          </w:p>
        </w:tc>
      </w:tr>
      <w:tr w14:paraId="0FEE0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DF82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GS（kg）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54B7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.40 (12.20, 22.0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C7AD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.20 (12.20, 21.5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1011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7.70 (11.60, 22.8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4972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81A1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40</w:t>
            </w:r>
          </w:p>
        </w:tc>
      </w:tr>
      <w:tr w14:paraId="3E5DB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79D9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CC（cm）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47A7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4.20 (32.12, 36.2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5F2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4.10 (31.80, 36.2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118A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4.30 (32.70, 36.4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CD05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22AB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0</w:t>
            </w:r>
          </w:p>
        </w:tc>
      </w:tr>
      <w:tr w14:paraId="448A3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91BF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MUAC（cm）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1DCC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5.45 (24.30, 26.8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0355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5.50 (24.30, 26.7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AD2B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5.40 (23.60, 26.8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E82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50DA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</w:tr>
      <w:tr w14:paraId="68382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1163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TSF（cm）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D479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45 (1.13, 1.8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14ED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45 (1.14, 1.8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B65C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44 (1.12, 1.8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D4A8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0195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9</w:t>
            </w:r>
          </w:p>
        </w:tc>
      </w:tr>
      <w:tr w14:paraId="2D5C6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41FA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MAMC（cm）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E367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.56 (19.62, 21.5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B1D1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.64 (19.68, 21.5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7A9E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.35 (19.43, 21.5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D3B9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3C65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</w:tr>
      <w:tr w14:paraId="383F0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A376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Nutritional Stat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BBC1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C74A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34B7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1C05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C630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79</w:t>
            </w:r>
          </w:p>
        </w:tc>
      </w:tr>
      <w:tr w14:paraId="10E4C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E5169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Well-Nourishe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60E7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22 (61.2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51B6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7 (61.5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A3A0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5 (60.2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030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523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9CC9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DD18BD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Malnourished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0ACF9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4 (38.78)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CAD84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8 (38.44)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D70DE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6 (39.72)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3C498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DDA34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</w:tbl>
    <w:p w14:paraId="7FB7388D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  <w:lang w:val="en-US" w:eastAsia="de-DE" w:bidi="en-US"/>
        </w:rPr>
        <w:t xml:space="preserve">Note.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dian (P25, P75)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;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n (%);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chi-square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. Mini Nutritional Assessment-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hort Form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MNA-SF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H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andgrip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trength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HGS,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alf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ircumference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CC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id-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u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pper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rm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ircumference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MUAC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T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riceps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kinfold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TSF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id-arm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uscle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ircumference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MAMC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.</w:t>
      </w:r>
    </w:p>
    <w:p w14:paraId="55FE5332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8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Univariate Analysis of Disease-Related Factors for Malnutrition in the Training Set</w:t>
      </w:r>
    </w:p>
    <w:tbl>
      <w:tblPr>
        <w:tblStyle w:val="19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473"/>
        <w:gridCol w:w="1396"/>
        <w:gridCol w:w="1374"/>
        <w:gridCol w:w="1102"/>
        <w:gridCol w:w="884"/>
      </w:tblGrid>
      <w:tr w14:paraId="2EB7B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18CA912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47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1E51B3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139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36AFCD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ell-Nourish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237）</w:t>
            </w:r>
          </w:p>
        </w:tc>
        <w:tc>
          <w:tcPr>
            <w:tcW w:w="137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A71844B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alnourish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8）</w:t>
            </w:r>
          </w:p>
        </w:tc>
        <w:tc>
          <w:tcPr>
            <w:tcW w:w="110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FECE4B9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88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E0F5EE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1AABE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F93B4A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yocardial Infarction / Coronary Artery Disease</w:t>
            </w:r>
          </w:p>
        </w:tc>
        <w:tc>
          <w:tcPr>
            <w:tcW w:w="14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4589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FA2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4FE9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7BED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1.70</w:t>
            </w:r>
          </w:p>
        </w:tc>
        <w:tc>
          <w:tcPr>
            <w:tcW w:w="8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061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1DD02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713A02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B35C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05 (79.2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892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1 (84.8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8B5C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4 (70.2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206E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0B36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5C8B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F698B1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C92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0 (20.7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F791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 (15.1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57DE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4 (29.7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B442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2927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2D0E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6F679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Congestive Heart Failu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691E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746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AD86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BBA0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7.9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CB8F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49113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A5F992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4344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1 (93.7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734C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2 (97.8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0A92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9 (87.1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64ED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AF90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1764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0A5D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766F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4 (6.2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642F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2.1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2BAE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9 (12.8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9990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031E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D5D8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CBFD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Peripheral Vascular Diseas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7B1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CCB2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9723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0E31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6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5655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56F71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42D487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0125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5 (68.8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D530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81 (76.3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6F3D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4 (56.7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5066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25C2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2B32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9032C4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881D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0 (31.1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9D98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6 (23.6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A70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4 (43.2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D86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05C5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242D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9523CE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erebrovascular Disorders or Transient Ischemic Attack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51B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A454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F807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F40E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6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8925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7506A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A2425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888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48 (64.4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3E91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76 (74.2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215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2 (48.6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23D7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DAF3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384F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8B091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8FA1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7 (35.5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F47C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1 (25.7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18E1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6 (51.3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3BD7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7C31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02F2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F6AE5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emiplegi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C30D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AF9D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F23B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AEED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883A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7</w:t>
            </w:r>
          </w:p>
        </w:tc>
      </w:tr>
      <w:tr w14:paraId="63B90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32FBB8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F92E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80 (98.7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4096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6 (99.5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8971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4 (97.3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8564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3636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EEBE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269A43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8EBC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1.3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94F2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 (0.4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DCD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 (2.7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754A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6CA4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6C42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A52DF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ementia / Alzheimer Dise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100D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A4D7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99BE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EBB1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4.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B666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21702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2A37A6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5B3B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2 (91.4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80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7 (95.7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D3C0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5 (84.4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3C4F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6E51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E5C6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7A74F2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5565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 (8.5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ED73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 (4.2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36A5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 (15.5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38B2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D770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91A3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B6DCD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COP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2296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A0D7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41E1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2721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8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F458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41BF4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BD6892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1A99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2 (91.4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4E0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1 (97.4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7460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1 (81.7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58AF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160E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E977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15508D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020B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 (8.5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3F11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2.5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596D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 (18.2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87D8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3E86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7B87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4E097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Rheumatoid Arthritis / Connective Tissue Diseas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D3CA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C64C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3E4A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82B0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824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00</w:t>
            </w:r>
          </w:p>
        </w:tc>
      </w:tr>
      <w:tr w14:paraId="1A192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0D5CCF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E404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2 (96.6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3A2E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9 (96.6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E497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3 (96.6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659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772B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B367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5945D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9903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 (3.3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D730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3.3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2BB7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3.3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EC20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6AC2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460F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A6830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Neoplasm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D3E4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B972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310E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B73C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4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5BD0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4</w:t>
            </w:r>
          </w:p>
        </w:tc>
      </w:tr>
      <w:tr w14:paraId="3A2BF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1DE4C3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DF33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9 (95.8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77D4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1 (97.4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E353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8 (93.2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CFED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A235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CCB7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DB491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079B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 (4.1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9F9F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2.5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FB5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 (6.7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0D97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3AD4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3C63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BE08D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iabetes Mellit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72F7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5147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FEFF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536E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774B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3</w:t>
            </w:r>
          </w:p>
        </w:tc>
      </w:tr>
      <w:tr w14:paraId="4D55A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D4F53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0D48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82 (73.2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9E0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80 (75.9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B3BD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2 (68.9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493A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086F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0157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8BA0F0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A080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3 (26.7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2E38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7 (24.0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EF2C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6 (31.0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596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E2CB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9403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C711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Moderate to Severe Chronic Kidney Dise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B4F4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E35E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6FCA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706F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2.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3982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78CE3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C16764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841D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4 (91.9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2BF2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7 (95.7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B2F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7 (85.8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EB4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1621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FE47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4616D6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6DF6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1 (8.0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4DC6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 (4.2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7B2B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1 (14.1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0980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46A0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102E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D822F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Peptic Ulc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34B7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291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5F9E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1EC0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907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56</w:t>
            </w:r>
          </w:p>
        </w:tc>
      </w:tr>
      <w:tr w14:paraId="16511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41AE16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0532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82 (99.2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25B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6 (99.5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BECC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6 (98.6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8173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063C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47E1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7AFE21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415C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 (0.7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51CD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 (0.4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FFC9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 (1.3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AAF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6296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9C83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455928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iver Diseas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A2A1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CECE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81C4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18D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F8E0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88</w:t>
            </w:r>
          </w:p>
        </w:tc>
      </w:tr>
      <w:tr w14:paraId="6B93D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689FB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47E9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5 (94.8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8F61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5 (94.9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4BF2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0 (94.5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5C78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4851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AA30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FF42F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95FF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 (5.1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2625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 (5.0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369A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5.4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9723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0023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82DD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A87D5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yperten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DD05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D9F7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BBBF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62EC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4.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D1F1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40</w:t>
            </w:r>
          </w:p>
        </w:tc>
      </w:tr>
      <w:tr w14:paraId="79D94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BB7F6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450F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8 (41.0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1E6F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7 (45.1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5B10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1 (34.4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413B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5D8C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47DF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5B1219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1FE3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7 (58.9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208C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0 (54.8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785C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7 (65.5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2C6E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66A6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4C6F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EE75A0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Vision Disord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36D7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B4F4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C9FC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B22A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D872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3</w:t>
            </w:r>
          </w:p>
        </w:tc>
      </w:tr>
      <w:tr w14:paraId="7B4BD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889D19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F6F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9 (98.4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8035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6 (99.5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400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3 (96.6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6792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0A8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5BB3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947BB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BE75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1.5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6BA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 (0.4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6BF1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3.3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E052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7EE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6FF8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FEE3E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Chronic Gastrit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092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B52B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13B1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5419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316D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6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</w:tr>
      <w:tr w14:paraId="208C8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3FF58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7847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79 (98.4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2D87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4 (98.7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69C3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5 (97.9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43ED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C0C9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3ED2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2C8BA5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60F0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1.5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9AC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 (1.2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E455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 (2.0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82F5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E0B8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8962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F7D60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aCC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BA9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3, 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8725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 (2, 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650A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5, 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0548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﹣10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6CA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7896B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39380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Sleep Wake Disord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8487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05C0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7B39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0838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68.9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3120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504B6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17244B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82B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56 (66.4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53C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95 (82.2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146D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1 (41.2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8439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5871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5BD4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80A0A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19D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9 (33.5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A076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2 (17.7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BE03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7 (58.7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4EB2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F17B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0130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35760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epre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ED14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0452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8A17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E91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52.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6D9E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4EB7B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9F9788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5175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6 (71.6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E5E9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1 (84.8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BBB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5 (50.6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D95D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B6FA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FCD1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D7A6B6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3936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9 (28.3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B611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 (15.1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747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3 (49.3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7D8A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F9B7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17FB9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CCF32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Oral Health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59B6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7FAB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A03B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D570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46.1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06F5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7C83D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D98CE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Goo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FA56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8 (61.8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A3E2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78 (75.1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0670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0 (40.5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CEB6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FBE4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7FC1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F3FE8C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o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9309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7 (38.1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970F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9 (24.8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E72A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8 (59.4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0D40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39B5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6EA7F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43EF91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wallowing Func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A5E7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6344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03A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A78A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30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321E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＜0.001</w:t>
            </w:r>
          </w:p>
        </w:tc>
      </w:tr>
      <w:tr w14:paraId="5631D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3DFB57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Norma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FFBD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1 (91.1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C582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1 (97.4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E476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0 (81.0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0A9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12A5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D2F5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70C6BC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bnorma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4EB7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4 (8.8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9436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2.5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B180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8 (18.9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600C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81D7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5C04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F61D9E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ype of Hip Fractu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101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5061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781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2946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36CC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30</w:t>
            </w:r>
          </w:p>
        </w:tc>
      </w:tr>
      <w:tr w14:paraId="133FB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F0ADE4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emoral Neck Fractu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BFB9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87 (74.5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EA75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81 (76.3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6A14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6 (71.6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4FCA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60F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00F23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51A164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tertrochanteric/Subtrochanteric Fractu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9260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8 (25.4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5F8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6 (23.6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D967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2 (28.3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1D96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D0DA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DDE7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67A3A76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ime from Fracture to Surgery (h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21A13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3 (107, 253)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73303A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3 (96, 238)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B1F6ED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5.50 (120.75, 276.75)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EBF3D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﹣2.80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9F7435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</w:tbl>
    <w:p w14:paraId="3F590AC1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  <w:lang w:val="en-US" w:eastAsia="de-DE" w:bidi="en-US"/>
        </w:rPr>
        <w:t xml:space="preserve">Note.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dian (P25, P75)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;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n (%);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chi-square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; Fisher's exact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-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;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T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ransient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I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schemic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ttack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TIA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hronic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O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bstructive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ulmonary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D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isease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COPD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; age-adjusted Charlson Comorbidity Index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aCCI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.</w:t>
      </w:r>
    </w:p>
    <w:p w14:paraId="0B8A30D5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9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Univariate Analysis of Blood Biochemical Profiles for Malnutrition in the Training Set</w:t>
      </w:r>
    </w:p>
    <w:tbl>
      <w:tblPr>
        <w:tblStyle w:val="19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520"/>
        <w:gridCol w:w="1523"/>
        <w:gridCol w:w="1817"/>
        <w:gridCol w:w="1115"/>
        <w:gridCol w:w="934"/>
      </w:tblGrid>
      <w:tr w14:paraId="31366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4F8014C6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520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077933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152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A5D02A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ell-Nourish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237）</w:t>
            </w:r>
          </w:p>
        </w:tc>
        <w:tc>
          <w:tcPr>
            <w:tcW w:w="181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29A779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alnourish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8）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AEA2B1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93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4836E9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525D1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040F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HGB（g/L）</w:t>
            </w:r>
          </w:p>
        </w:tc>
        <w:tc>
          <w:tcPr>
            <w:tcW w:w="8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8E26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19.30±19.30</w:t>
            </w:r>
          </w:p>
        </w:tc>
        <w:tc>
          <w:tcPr>
            <w:tcW w:w="8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61E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22.64±18.09</w:t>
            </w:r>
          </w:p>
        </w:tc>
        <w:tc>
          <w:tcPr>
            <w:tcW w:w="10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4C8E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13.95±20.03</w:t>
            </w:r>
          </w:p>
        </w:tc>
        <w:tc>
          <w:tcPr>
            <w:tcW w:w="6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B5F4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t=4.40</w:t>
            </w:r>
          </w:p>
        </w:tc>
        <w:tc>
          <w:tcPr>
            <w:tcW w:w="54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2936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4743C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1715A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WBC（10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6710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7.44 (6.00, 8.8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AB92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7.33 (5.73, 8.63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E4CC2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7.72 (6.35, 9.3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399C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2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F1EF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3</w:t>
            </w:r>
          </w:p>
        </w:tc>
      </w:tr>
      <w:tr w14:paraId="7B1FC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62C6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LYM（10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334C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.05 (0.78, 1.3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D893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.15 (0.87, 1.46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50C2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91 (0.68, 1.1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FBE4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5.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3BE1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6695A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E23CA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NEUT（10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FBBF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57 (4.21, 7.1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C07A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34 (4.00, 6.61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E0EE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.12 (4.51, 7.6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E4BC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3.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CAF1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02</w:t>
            </w:r>
          </w:p>
        </w:tc>
      </w:tr>
      <w:tr w14:paraId="7F100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B8DC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PLT（10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9EBF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91.00 (153.00, 234.0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F690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93.00 (161.00, 236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D381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83.00 (142.75, 226.7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E931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CC78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2</w:t>
            </w:r>
          </w:p>
        </w:tc>
      </w:tr>
      <w:tr w14:paraId="76A56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B06BD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NLR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E51C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11 (3.39, 8.29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412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4.34 (3.02, 7.18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2200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.76 (4.18, 9.5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4A89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5.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41A6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2AA8B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DACC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PLR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A08AA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75.68 (134.19, 246.59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B285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66.32 (128.97, 233.33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76F7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88.81 (146.73, 267.3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FF2D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6495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03</w:t>
            </w:r>
          </w:p>
        </w:tc>
      </w:tr>
      <w:tr w14:paraId="235C2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7A2E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CRP（mg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119D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9.33 (8.56, 40.3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9F1A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5.52 (7.52, 33.7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765C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31.07 (12.50, 55.3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7AD2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4.8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982C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2C52C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3B0F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TP（g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8D7B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3.52±7.1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73A4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5.18±6.4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295B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0.86±7.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79AD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t=6.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B73B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20F68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6D01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ALB（g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A1CC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37.37±4.9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F0C6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39.17±4.2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CC7C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34.49±4.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8114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t=10.2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AB1DF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7D079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7DB12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PA（mg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BFF9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63.00 (130.00, 197.0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8B9E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76.50 (142.60, 210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0339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40.50 (114.00, 170.3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8514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6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291F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12D40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30B6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GLU（mmol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9C10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62 (4.94, 6.62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8D2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57 (4.93, 6.41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7CA72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76 (4.94, 7.0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E3BD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1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9E14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18</w:t>
            </w:r>
          </w:p>
        </w:tc>
      </w:tr>
      <w:tr w14:paraId="28A80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0FFE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Ca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bidi="ar"/>
              </w:rPr>
              <w:t>2+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（mmol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5303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.15 (2.05, 2.2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82B03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.17 (2.09, 2.25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6FB4B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.09 (2.01, 2.1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209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5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74C5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2B33E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424A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Cr（umol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EBC2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7.00 (47.00, 70.0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5522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7.00 (47.10, 68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D7351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6.00 (47.00, 74.7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DB96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0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E692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6</w:t>
            </w:r>
          </w:p>
        </w:tc>
      </w:tr>
      <w:tr w14:paraId="6118E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9C38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BUN（mmol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EE9B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.00 (4.80, 7.7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8B28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5.80 (4.80, 7.4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5AAE0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6.40 (4.79, 8.3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9384D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D58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</w:tr>
      <w:tr w14:paraId="64F0A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7336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ALT（U/L）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CAFFE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5.00 (11.50, 20.1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837C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6.00 (12.00, 21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8E83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14.00 (11.00, 19.1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15A5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2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3F66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2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cs="Times New Roman"/>
                <w:b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</w:tr>
      <w:tr w14:paraId="23392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534BE5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AST（U/L）</w:t>
            </w:r>
          </w:p>
        </w:tc>
        <w:tc>
          <w:tcPr>
            <w:tcW w:w="8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939D34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0.00 (17.00, 25.00)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02CE66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0.00 (17.00, 24.80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B4F838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20.00 (16.30, 26.00)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A35C07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Z=﹣0.39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0E50A9">
            <w:pPr>
              <w:widowControl w:val="0"/>
              <w:autoSpaceDE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0.69</w:t>
            </w:r>
          </w:p>
        </w:tc>
      </w:tr>
    </w:tbl>
    <w:p w14:paraId="62D306C6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cs="Times New Roman"/>
          <w:kern w:val="2"/>
          <w:sz w:val="21"/>
          <w:szCs w:val="21"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  <w:lang w:val="en-US" w:eastAsia="de-DE" w:bidi="en-US"/>
        </w:rPr>
        <w:t>Note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an +/- SD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;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dian (P25, P75)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 xml:space="preserve">;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n (%);</w:t>
      </w:r>
      <w:r>
        <w:rPr>
          <w:rFonts w:hint="eastAsia"/>
          <w:szCs w:val="24"/>
          <w:highlight w:val="none"/>
          <w:shd w:val="clear" w:color="auto" w:fill="FFFFFF"/>
          <w:lang w:eastAsia="de-DE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Student’s t-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chi-square 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;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 Haemoglob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HGB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W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hi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B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lood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ell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oun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WBC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L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ymphocy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oun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LYM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eutrophil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oun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NEU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latelet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oun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PL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eutrophil-to-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L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ymphocy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tio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NLR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latelet-to-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L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ymphocy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tio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PLR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; C-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eactiv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rote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RP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T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otal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rote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TP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lbum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LB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realbumi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PA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G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lucos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GLU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lcium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a²⁺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reatinin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Cr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B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lood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U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rea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N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itroge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BUN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lanin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minotransferas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L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 xml:space="preserve">spartate 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minotransferase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AST</w:t>
      </w:r>
      <w:r>
        <w:rPr>
          <w:rFonts w:hint="eastAsia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.</w:t>
      </w:r>
    </w:p>
    <w:p w14:paraId="72D5FFE3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10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Univariate Analysis of Surgery-Related Factors for Malnutrition in the Training Set</w:t>
      </w:r>
    </w:p>
    <w:tbl>
      <w:tblPr>
        <w:tblStyle w:val="19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316"/>
        <w:gridCol w:w="1640"/>
        <w:gridCol w:w="1646"/>
        <w:gridCol w:w="1138"/>
        <w:gridCol w:w="841"/>
      </w:tblGrid>
      <w:tr w14:paraId="21559AB5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16C6952A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47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B3C462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3A9323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ell-Nourish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237）</w:t>
            </w:r>
          </w:p>
        </w:tc>
        <w:tc>
          <w:tcPr>
            <w:tcW w:w="183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CF9144B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alnourish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8）</w:t>
            </w:r>
          </w:p>
        </w:tc>
        <w:tc>
          <w:tcPr>
            <w:tcW w:w="124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A8C72B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100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918A3E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07E426EA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CE2E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Type of Surgery</w:t>
            </w:r>
          </w:p>
        </w:tc>
        <w:tc>
          <w:tcPr>
            <w:tcW w:w="14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986E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4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8C4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8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5FDC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0AC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9.00</w:t>
            </w: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FF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1</w:t>
            </w:r>
          </w:p>
        </w:tc>
      </w:tr>
      <w:tr w14:paraId="4B3658AC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5939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Total Hip Arthroplas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C8EC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9 (59.4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E509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0 (63.29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6AB1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9 (53.3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D687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D8D6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CE1053C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4976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artial Hip Arthroplasty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1FB6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5 (14.2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5768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4 (10.13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00A8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1 (20.9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0CAD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16B5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2416477D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B3F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Open Reduction and Internal Fixatio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E53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1 (26.2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0C15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3 (26.58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62D6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8 (25.6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8997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53EC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3CB12B27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14F2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Type of Anesthesia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6E66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210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EAE9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DD2D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D79A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78DEB5F5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13A1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General Anesthesia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DF2F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18 (82.6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F0EE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1 (84.81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B829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7 (79.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DD09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7323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E646071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75E8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euraxial Anesthesia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1674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7 (17.4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42EF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 (15.19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B871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1 (20.9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356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F852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45FA3176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4B42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Duration of Surgery (min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F311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0 (80, 12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B877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0 (80, 12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9A67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2 (78.75, 12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41E5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CB3C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7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</w:tr>
      <w:tr w14:paraId="01F0398D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856F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Duration of Anesthesia (min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B03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0 (105, 15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E812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0 (105, 15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CA39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0 (100, 16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C67B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9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4AA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3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00BB60CC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C8BF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Intraoperative Blood Loss (mL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1A5D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0 (100, 3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3513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0 (100, 25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F825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0 (100, 30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862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2F91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3</w:t>
            </w:r>
          </w:p>
        </w:tc>
      </w:tr>
      <w:tr w14:paraId="06934596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D306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Intraoperative Blood Transfusio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AA8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696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480F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54B5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2.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741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78DB95BF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132FA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D967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4 (71.1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1E71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84 (77.64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B160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0 (60.8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7E42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78F9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5027CB93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CCC21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FDEA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1 (28.8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ED17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3 (22.36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69FA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8 (39.1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82A1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31BA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1E2AE111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9A94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ASA Physical Status Classification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10C8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B305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9B55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EDEF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99.5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C761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1EA9F422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9100E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≤ II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9E2D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0 (36.3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058C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2 (55.7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9A75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5.4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4F25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2EA7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1250AFEF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77D76">
            <w:pPr>
              <w:widowControl w:val="0"/>
              <w:spacing w:line="288" w:lineRule="auto"/>
              <w:ind w:firstLine="210" w:firstLineChars="10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II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512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45 (63.6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6266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5 (44.3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D0FA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0 (94.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E03E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9BD5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16C2F011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7A1FB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reoperative Fasting Time for Clear Fluids (h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A82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6, 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6051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6, 8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DEED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6, 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F88E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.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358D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3</w:t>
            </w:r>
          </w:p>
        </w:tc>
      </w:tr>
      <w:tr w14:paraId="692DFBD6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80811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reoperative Fasting Time for Solids (h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5ED3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8, 1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9E28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8, 1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3E11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 (8, 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FAC0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.1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6F2D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2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72E73556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233EB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ostoperative Drainage Volume (mL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9197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5 (40, 12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2CC2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5 (35, 115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F2A5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7.50 (55, 146.2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7552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A3F9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12F9D3B4">
        <w:tblPrEx>
          <w:tblBorders>
            <w:top w:val="single" w:color="auto" w:sz="4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AF6132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Postoperative Bed Rest Duration (d)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48F8F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 (4, 7)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83C7A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 (3, 5)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8EA2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 (5, 8)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0F978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.68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350B2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</w:tbl>
    <w:p w14:paraId="6890F33E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  <w:lang w:val="en-US" w:eastAsia="de-DE" w:bidi="en-US"/>
        </w:rPr>
        <w:t xml:space="preserve">Note.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dian (P25, P75)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 xml:space="preserve">;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n (%);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chi-square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;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American Society of Anesthesiologists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ASA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.</w:t>
      </w:r>
    </w:p>
    <w:p w14:paraId="241C1F74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11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Univariate Analysis of Medication Use and Diet-Related Factors for Malnutrition in the Training Set</w:t>
      </w:r>
    </w:p>
    <w:tbl>
      <w:tblPr>
        <w:tblStyle w:val="19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454"/>
        <w:gridCol w:w="1672"/>
        <w:gridCol w:w="1610"/>
        <w:gridCol w:w="1224"/>
        <w:gridCol w:w="834"/>
      </w:tblGrid>
      <w:tr w14:paraId="4D77E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  <w:vAlign w:val="center"/>
          </w:tcPr>
          <w:p w14:paraId="65EF6042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6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1DF7C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ining Se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385）</w:t>
            </w:r>
          </w:p>
        </w:tc>
        <w:tc>
          <w:tcPr>
            <w:tcW w:w="16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39095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Well-Nourish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237）</w:t>
            </w:r>
          </w:p>
        </w:tc>
        <w:tc>
          <w:tcPr>
            <w:tcW w:w="17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8D9F6F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alnourishe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（N=148）</w:t>
            </w: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2A1A8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tistics</w:t>
            </w:r>
          </w:p>
        </w:tc>
        <w:tc>
          <w:tcPr>
            <w:tcW w:w="93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485F2C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  <w:r>
              <w:rPr>
                <w:rStyle w:val="22"/>
                <w:rFonts w:hint="default" w:ascii="Times New Roman" w:hAnsi="Times New Roman" w:cs="Times New Roman"/>
                <w:b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lue</w:t>
            </w:r>
          </w:p>
        </w:tc>
      </w:tr>
      <w:tr w14:paraId="01B48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B321445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ntihypertensive Drugs</w:t>
            </w:r>
          </w:p>
        </w:tc>
        <w:tc>
          <w:tcPr>
            <w:tcW w:w="162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0628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9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179A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7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447D2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4027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2.4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9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EFAB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 w14:paraId="67F05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5C70D1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CDE48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7 (40.7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834DB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4 (43.8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095C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3 (35.8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E62BC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E9AAC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7E287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AB2ED5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7D57C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8 (59.2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5B65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3 (56.1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0D53C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5 (64.1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1506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5CDE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</w:tr>
      <w:tr w14:paraId="5F426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20AFF35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ipid-Lowering Drug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D9090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FA4F9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8DB4C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1A961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BE5FA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6</w:t>
            </w:r>
          </w:p>
        </w:tc>
      </w:tr>
      <w:tr w14:paraId="475B4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672F4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4C4E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53 (91.6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25F4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1 (93.2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D275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2 (89.1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B0F9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11B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1C5F1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C46DF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7964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2 (8.3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DF82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 (6.7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553B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 (10.8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8AC9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811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06F1F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FCD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ypoglycemic Drug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E0BB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3337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9E52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8ADE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4.2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3911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</w:tr>
      <w:tr w14:paraId="7B367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F1AE2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6F8B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3 (70.9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0493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77 (74.6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4A5E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6 (64.8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E8E7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CB13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0DCF8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9F23B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EB98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2 (29.0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0E9E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0 (25.3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20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2 (35.1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BEFC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A6E2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501DE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C936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iuretic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F403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046F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0482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CDDC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9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409E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4059E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CB7C8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328C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8 (87.7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0522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2 (93.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7A2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6 (78.3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473B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8719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40436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FFDF7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EBD8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7 (12.2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8D0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5 (6.3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E32B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2 (21.6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D43E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35E3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5BA21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BF9A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Hormone Drug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7D5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9432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2131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4721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8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9B06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003</w:t>
            </w:r>
          </w:p>
        </w:tc>
      </w:tr>
      <w:tr w14:paraId="44273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D6A5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66E9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65 (94.8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E6E8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31 (97.4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3F82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4 (90.5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4D83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6EE0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0937C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978D1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CB4E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 (5.1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5E17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6 (2.5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80F6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 (9.4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426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04A8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24D7D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5180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Acid-Suppressin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6D11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FC9A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6E56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B780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63.7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CB8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42BBE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EC8E3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D4F6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03 (52.7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2EC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3 (68.7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F644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0 (27.0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6267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FACF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70983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99E69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EF44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82 (47.2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DB1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74 (31.2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0D6F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8 (72.9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4C2C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1842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150CF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51B4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Antipsychotic Drug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B8B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BEE8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B3A1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F636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5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586B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4AE9F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F8BEB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78B7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9 (88.0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F217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1 (93.2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2963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18 (79.7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A5FC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82E6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5A791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F8B29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A609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6 (11.9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8394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6 (6.7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A2A1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0 (20.2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D914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AC08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00A6A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A6EAE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Nutritional Supplement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E01A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2087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B517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0F75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sym w:font="Symbol" w:char="0063"/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=1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E469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0.17</w:t>
            </w:r>
          </w:p>
        </w:tc>
      </w:tr>
      <w:tr w14:paraId="1A033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65108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F6AD6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34 (86.7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26B4C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10 (88.6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B12C9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4 (83.7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C6A2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6E4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3EF10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C46FD">
            <w:pPr>
              <w:widowControl w:val="0"/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shd w:val="clear" w:fill="FFFFFF"/>
                <w:lang w:val="en-US" w:eastAsia="zh-CN" w:bidi="ar-SA"/>
              </w:rPr>
              <w:t>Ye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C088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51 (13.2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06B8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7 (11.3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ADCC1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4 (16.2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3E4D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E77A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</w:pPr>
          </w:p>
        </w:tc>
      </w:tr>
      <w:tr w14:paraId="07D5E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5AC2B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Daily Protein Intake (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C08B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9.00 (34.30, 44.3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8584F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41.80 (38.40, 46.3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0AF2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34.20 (30.80, 38.2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7C6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1299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207A0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3775D6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Daily Carbohydrate Intake (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0548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7.20 (130.80, 143.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7AB5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0.60 (135.80, 146.2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407F7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1.35 (122.50, 135.7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2316D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ED9E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158C3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AAC138">
            <w:pPr>
              <w:pStyle w:val="1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Daily Dietary Fiber Intake (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33C5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.20 (21.50, 29.4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DA108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8.40 (25.10, 31.3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76CD3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.35 (19.17, 25.7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6A7FA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9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70D0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06C68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05C012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aily Fat Intake (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646D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6.60 (22.60, 30.4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8407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8.60 (25.50, 31.2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8620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22.90 (20.98, 27.3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C527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8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56F9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  <w:tr w14:paraId="2487D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A84C24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Daily Energy Intake (kcal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1E640E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369.00 (1284.00, 1438.00)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F13865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413.00 (1351.00, 1475.00)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0D1CD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286.50 (1185.25, 134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18F72B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Z=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﹣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  <w:t>10.8</w:t>
            </w:r>
            <w:r>
              <w:rPr>
                <w:rFonts w:hint="eastAsia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CF15E4">
            <w:pPr>
              <w:widowControl w:val="0"/>
              <w:spacing w:line="288" w:lineRule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bidi="ar"/>
              </w:rPr>
              <w:t>＜0.001</w:t>
            </w:r>
          </w:p>
        </w:tc>
      </w:tr>
    </w:tbl>
    <w:p w14:paraId="25338FAC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  <w:lang w:val="en-US" w:eastAsia="de-DE" w:bidi="en-US"/>
        </w:rPr>
        <w:t>Note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>M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dian (P25, P75)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zh-CN" w:bidi="en-US"/>
        </w:rPr>
        <w:t xml:space="preserve">; </w:t>
      </w:r>
      <w:r>
        <w:rPr>
          <w:rFonts w:hint="eastAsia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n (%)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chi-square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sym w:font="Symbol" w:char="0063"/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vertAlign w:val="superscript"/>
          <w:lang w:val="en-US" w:eastAsia="de-DE" w:bidi="en-US"/>
        </w:rPr>
        <w:t>2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; Mann-Whitney U test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Z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.</w:t>
      </w:r>
    </w:p>
    <w:p w14:paraId="4576E1F2">
      <w:pPr>
        <w:pStyle w:val="11"/>
        <w:spacing w:before="156" w:after="0" w:afterLines="0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Table S1</w:t>
      </w:r>
      <w:r>
        <w:rPr>
          <w:rFonts w:hint="eastAsia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en-US"/>
        </w:rPr>
        <w:t>Results of Backward Stepwise Regression Analysis (AIC-based step)</w:t>
      </w:r>
    </w:p>
    <w:tbl>
      <w:tblPr>
        <w:tblStyle w:val="19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379"/>
        <w:gridCol w:w="1084"/>
        <w:gridCol w:w="1387"/>
        <w:gridCol w:w="1265"/>
        <w:gridCol w:w="1549"/>
        <w:gridCol w:w="1069"/>
      </w:tblGrid>
      <w:tr w14:paraId="1D7F8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CC6C82B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  <w:t>Step</w:t>
            </w:r>
          </w:p>
        </w:tc>
        <w:tc>
          <w:tcPr>
            <w:tcW w:w="8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0FA0FDB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  <w:t>Variable Removed</w:t>
            </w:r>
          </w:p>
        </w:tc>
        <w:tc>
          <w:tcPr>
            <w:tcW w:w="6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43F36AD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  <w:t>Df</w:t>
            </w:r>
          </w:p>
        </w:tc>
        <w:tc>
          <w:tcPr>
            <w:tcW w:w="8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82156E6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  <w:t>Deviance</w:t>
            </w:r>
          </w:p>
        </w:tc>
        <w:tc>
          <w:tcPr>
            <w:tcW w:w="7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0F9D68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  <w:t>Resid. Df</w:t>
            </w:r>
          </w:p>
        </w:tc>
        <w:tc>
          <w:tcPr>
            <w:tcW w:w="9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C166F2D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  <w:t>Resid. Dev</w:t>
            </w:r>
          </w:p>
        </w:tc>
        <w:tc>
          <w:tcPr>
            <w:tcW w:w="6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3B40DBB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1"/>
                <w:szCs w:val="21"/>
                <w:lang w:val="en-US" w:eastAsia="zh-CN" w:bidi="en-US"/>
              </w:rPr>
              <w:t>AIC</w:t>
            </w:r>
          </w:p>
        </w:tc>
      </w:tr>
      <w:tr w14:paraId="027EC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0575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16AC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6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7B7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66A6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BCA0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74</w:t>
            </w:r>
          </w:p>
        </w:tc>
        <w:tc>
          <w:tcPr>
            <w:tcW w:w="9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080A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07.48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9BF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29.48</w:t>
            </w:r>
          </w:p>
        </w:tc>
      </w:tr>
      <w:tr w14:paraId="73222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B0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86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Sleep Wake Disorder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4A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4B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57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F5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7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72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08.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FE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28.06</w:t>
            </w:r>
          </w:p>
        </w:tc>
      </w:tr>
      <w:tr w14:paraId="47C47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3F3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263D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Oral Health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5E6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DAE7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759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A30C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76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B14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08.8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91DD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26.8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</w:tbl>
    <w:p w14:paraId="6ED9BF63">
      <w:pPr>
        <w:adjustRightInd w:val="0"/>
        <w:snapToGrid w:val="0"/>
        <w:spacing w:line="280" w:lineRule="atLeast"/>
        <w:ind w:left="0" w:leftChars="0" w:firstLine="0" w:firstLineChar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  <w:lang w:val="en-US" w:eastAsia="de-DE" w:bidi="en-US"/>
        </w:rPr>
        <w:t xml:space="preserve">Note.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D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egrees of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F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reedom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Df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esidual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D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grees of freedom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Resid. Df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;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 xml:space="preserve">esidual 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D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eviance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Resid. Dev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>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; Akaike Information Criterion</w:t>
      </w:r>
      <w:r>
        <w:rPr>
          <w:rFonts w:hint="eastAsia" w:cs="Times New Roman"/>
          <w:color w:val="000000"/>
          <w:sz w:val="21"/>
          <w:szCs w:val="21"/>
          <w:lang w:val="en-US" w:eastAsia="zh-CN" w:bidi="en-US"/>
        </w:rPr>
        <w:t xml:space="preserve"> (AIC)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de-DE" w:bidi="en-US"/>
        </w:rPr>
        <w:t>.</w:t>
      </w:r>
    </w:p>
    <w:p w14:paraId="5875B952">
      <w:pPr>
        <w:adjustRightInd w:val="0"/>
        <w:spacing w:before="156" w:beforeLines="50" w:after="0" w:afterLines="0" w:line="288" w:lineRule="auto"/>
        <w:jc w:val="left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highlight w:val="none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en-US"/>
        </w:rPr>
        <w:t>Table S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en-US"/>
        </w:rPr>
        <w:t>13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highlight w:val="none"/>
          <w:lang w:val="en-US" w:eastAsia="de-DE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Settings of Model Parameter Combinations</w:t>
      </w:r>
    </w:p>
    <w:tbl>
      <w:tblPr>
        <w:tblStyle w:val="19"/>
        <w:tblW w:w="4994" w:type="pct"/>
        <w:jc w:val="center"/>
        <w:tblBorders>
          <w:top w:val="single" w:color="auto" w:sz="4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495"/>
        <w:gridCol w:w="1935"/>
        <w:gridCol w:w="1305"/>
        <w:gridCol w:w="2566"/>
      </w:tblGrid>
      <w:tr w14:paraId="52D31D8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4971D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Model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1872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Hyperparameter</w:t>
            </w:r>
          </w:p>
        </w:tc>
        <w:tc>
          <w:tcPr>
            <w:tcW w:w="193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07FD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Tuned/Fixed</w:t>
            </w:r>
          </w:p>
        </w:tc>
        <w:tc>
          <w:tcPr>
            <w:tcW w:w="13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2675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Search Range / Options</w:t>
            </w:r>
          </w:p>
        </w:tc>
        <w:tc>
          <w:tcPr>
            <w:tcW w:w="256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06C0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Final Selected Value</w:t>
            </w:r>
          </w:p>
        </w:tc>
      </w:tr>
      <w:tr w14:paraId="1E4A2B24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48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L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E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DA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CD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B0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binomial</w:t>
            </w:r>
          </w:p>
        </w:tc>
      </w:tr>
      <w:tr w14:paraId="327700C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0E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3F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dire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88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2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E5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backward</w:t>
            </w:r>
          </w:p>
        </w:tc>
      </w:tr>
      <w:tr w14:paraId="5285E69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92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R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E7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ntre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0F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4C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E2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0</w:t>
            </w:r>
          </w:p>
        </w:tc>
      </w:tr>
      <w:tr w14:paraId="3A0DFB54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C4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2D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mtr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D8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4F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–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92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58F8B784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C1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DD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nodesiz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E6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95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–10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51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5E6C7BF6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C7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C1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repla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3E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F9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5F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RUE</w:t>
            </w:r>
          </w:p>
        </w:tc>
      </w:tr>
      <w:tr w14:paraId="1322ECC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AB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4D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importa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53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43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92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RUE</w:t>
            </w:r>
          </w:p>
        </w:tc>
      </w:tr>
      <w:tr w14:paraId="728E7A3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2F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4D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nPer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B6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EA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C8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000</w:t>
            </w:r>
          </w:p>
        </w:tc>
      </w:tr>
      <w:tr w14:paraId="482E2611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69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SV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EF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kerne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3A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B3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5A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radial</w:t>
            </w:r>
          </w:p>
        </w:tc>
      </w:tr>
      <w:tr w14:paraId="2C8C601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E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8B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cos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D0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1A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1, 1, 10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C8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62C7BB2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F6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4F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gamm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3E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73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1, 0.1, 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4D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1</w:t>
            </w:r>
          </w:p>
        </w:tc>
      </w:tr>
      <w:tr w14:paraId="73B9B14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79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92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epsil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21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26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1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  <w:tr w14:paraId="77028E91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00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6D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sca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55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50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41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RUE</w:t>
            </w:r>
          </w:p>
        </w:tc>
      </w:tr>
      <w:tr w14:paraId="527F01CD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17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B9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probabil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62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AD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9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RUE</w:t>
            </w:r>
          </w:p>
        </w:tc>
      </w:tr>
      <w:tr w14:paraId="4A63974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3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XGBoos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68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nround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BA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83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0–200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04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00</w:t>
            </w:r>
          </w:p>
        </w:tc>
      </w:tr>
      <w:tr w14:paraId="515495C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F5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9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objectiv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EA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F0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41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binary:logistic</w:t>
            </w:r>
          </w:p>
        </w:tc>
      </w:tr>
      <w:tr w14:paraId="1FF95CE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2D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AD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eval_metri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CB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14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00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logloss</w:t>
            </w:r>
          </w:p>
        </w:tc>
      </w:tr>
      <w:tr w14:paraId="7CFCAE4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69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AB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et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D7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5C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1, 0.1, 0.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AC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1</w:t>
            </w:r>
          </w:p>
        </w:tc>
      </w:tr>
      <w:tr w14:paraId="1B1651BB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7A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45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max_depth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99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34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–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5D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 w14:paraId="717AF977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B8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D7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subsamp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EA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72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6, 0.8, 1.0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6D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8</w:t>
            </w:r>
          </w:p>
        </w:tc>
      </w:tr>
      <w:tr w14:paraId="1D1F340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41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69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min_child_weigh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3E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8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–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01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16B2239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0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CC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colsample_bytre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BB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AE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6, 0.8, 1.0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5E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8</w:t>
            </w:r>
          </w:p>
        </w:tc>
      </w:tr>
      <w:tr w14:paraId="13D567A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6C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A6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lambd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33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08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61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</w:tr>
      <w:tr w14:paraId="62DA3AF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A9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49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alph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2F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15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91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</w:tr>
      <w:tr w14:paraId="75A52449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B2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50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early_stopp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08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FA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4E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</w:tr>
      <w:tr w14:paraId="085FBED1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D5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AN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BF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siz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7D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un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77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–1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DF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</w:tr>
      <w:tr w14:paraId="69204B60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BA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BB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deca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36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CB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9B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1</w:t>
            </w:r>
          </w:p>
        </w:tc>
      </w:tr>
      <w:tr w14:paraId="6BA2734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4E8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CE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max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4E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4F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86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00</w:t>
            </w:r>
          </w:p>
        </w:tc>
      </w:tr>
      <w:tr w14:paraId="710AE0E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6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AE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linou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F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82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8A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ALSE</w:t>
            </w:r>
          </w:p>
        </w:tc>
      </w:tr>
      <w:tr w14:paraId="0F93A4D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BF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08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activ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64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9F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A6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sigmoid</w:t>
            </w:r>
          </w:p>
        </w:tc>
      </w:tr>
      <w:tr w14:paraId="0D6C2D1D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C410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2B90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skip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B3B9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ixed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D4B2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5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7FCD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88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FALSE</w:t>
            </w:r>
          </w:p>
        </w:tc>
      </w:tr>
    </w:tbl>
    <w:p w14:paraId="129EBF92">
      <w:pPr>
        <w:rPr>
          <w:rFonts w:hint="eastAsia" w:cs="Times New Roman"/>
          <w:color w:val="00000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  <w:highlight w:val="none"/>
          <w:lang w:val="en-US" w:eastAsia="de-DE" w:bidi="en-US"/>
        </w:rPr>
        <w:t>Note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highlight w:val="none"/>
          <w:lang w:val="en-US" w:eastAsia="zh-CN" w:bidi="en-US"/>
        </w:rPr>
        <w:t xml:space="preserve"> </w:t>
      </w:r>
      <w:r>
        <w:rPr>
          <w:rFonts w:hint="eastAsia" w:cs="Times New Roman"/>
          <w:color w:val="000000"/>
          <w:sz w:val="21"/>
          <w:szCs w:val="21"/>
          <w:lang w:val="en-US" w:eastAsia="de-DE" w:bidi="en-US"/>
        </w:rPr>
        <w:t>Tuning strategy: A 5-fold cross-validated grid search was conducted exclusively on the training set, with AUC maximization as the optimization objective. In the Search Range column, comma-separated values indicate discrete candidate values, whereas values connected by an en dash represent a continuous integer range.</w:t>
      </w:r>
    </w:p>
    <w:p w14:paraId="2E19EDEC">
      <w:pPr>
        <w:adjustRightInd w:val="0"/>
        <w:spacing w:before="156" w:beforeLines="50" w:after="0" w:afterLines="0" w:line="240" w:lineRule="auto"/>
        <w:jc w:val="left"/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en-US"/>
        </w:rPr>
        <w:t>Table S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en-US"/>
        </w:rPr>
        <w:t>14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:highlight w:val="none"/>
          <w:lang w:val="en-US" w:eastAsia="de-DE" w:bidi="en-US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kern w:val="0"/>
          <w:sz w:val="21"/>
          <w:szCs w:val="21"/>
          <w:lang w:val="en-US" w:eastAsia="de-DE" w:bidi="en-US"/>
        </w:rPr>
        <w:t>Training Set Performance: Comparison of Model Discriminative Performance Before and After Removal of GLIM-Overlapping Variables</w:t>
      </w:r>
    </w:p>
    <w:tbl>
      <w:tblPr>
        <w:tblStyle w:val="19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455"/>
        <w:gridCol w:w="2539"/>
        <w:gridCol w:w="1204"/>
        <w:gridCol w:w="1198"/>
      </w:tblGrid>
      <w:tr w14:paraId="62D61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2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3039CF6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Model</w:t>
            </w:r>
          </w:p>
        </w:tc>
        <w:tc>
          <w:tcPr>
            <w:tcW w:w="245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2EAB5DC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UC (Original Model)</w:t>
            </w:r>
          </w:p>
        </w:tc>
        <w:tc>
          <w:tcPr>
            <w:tcW w:w="253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1E10BD1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AUC (Reduced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odel)</w:t>
            </w:r>
          </w:p>
        </w:tc>
        <w:tc>
          <w:tcPr>
            <w:tcW w:w="120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2FF05B9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ΔAUC</w:t>
            </w:r>
          </w:p>
        </w:tc>
        <w:tc>
          <w:tcPr>
            <w:tcW w:w="119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6F467A49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value</w:t>
            </w:r>
          </w:p>
        </w:tc>
      </w:tr>
      <w:tr w14:paraId="02A8D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1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8DD6B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XGBoost</w:t>
            </w:r>
          </w:p>
        </w:tc>
        <w:tc>
          <w:tcPr>
            <w:tcW w:w="24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B45BB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94 (95% CI: 0.92–0.96)</w:t>
            </w:r>
          </w:p>
        </w:tc>
        <w:tc>
          <w:tcPr>
            <w:tcW w:w="25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DFA39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F1B0D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1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9B1D6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</w:p>
        </w:tc>
      </w:tr>
      <w:tr w14:paraId="0C0CD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D51A5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RF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12FCA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91–0.96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A81F4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C33A6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73919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03</w:t>
            </w:r>
          </w:p>
        </w:tc>
      </w:tr>
      <w:tr w14:paraId="262B6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ACAE2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NN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E41C2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90 (95% CI: 0.87–0.93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70290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6F132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46AC7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0001</w:t>
            </w:r>
          </w:p>
        </w:tc>
      </w:tr>
      <w:tr w14:paraId="60708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52A4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VM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8439C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86–0.9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04991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DE2DB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A91C7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06</w:t>
            </w:r>
          </w:p>
        </w:tc>
      </w:tr>
      <w:tr w14:paraId="08246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1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707F3A0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LR</w:t>
            </w:r>
          </w:p>
        </w:tc>
        <w:tc>
          <w:tcPr>
            <w:tcW w:w="24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3E4A5AC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89 (95% CI: 0.86–0.92)</w:t>
            </w:r>
          </w:p>
        </w:tc>
        <w:tc>
          <w:tcPr>
            <w:tcW w:w="25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38DFE9E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21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8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1B0529B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6BFAC1F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10</w:t>
            </w:r>
          </w:p>
        </w:tc>
      </w:tr>
    </w:tbl>
    <w:p w14:paraId="73A4334A">
      <w:pPr>
        <w:bidi w:val="0"/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楷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Table S1</w:t>
      </w:r>
      <w:r>
        <w:rPr>
          <w:rFonts w:hint="eastAsia" w:ascii="Times New Roman" w:hAnsi="Times New Roman" w:eastAsia="楷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5</w:t>
      </w:r>
      <w:r>
        <w:rPr>
          <w:rFonts w:hint="default" w:ascii="Times New Roman" w:hAnsi="Times New Roman" w:eastAsia="楷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kern w:val="0"/>
          <w:sz w:val="21"/>
          <w:szCs w:val="21"/>
          <w:lang w:val="en-US" w:eastAsia="zh-CN" w:bidi="en-US"/>
        </w:rPr>
        <w:t>Training Set Performance: Comparison of Model Discriminative Performance Before and After Removal of GLIM-Overlapping Variables</w:t>
      </w:r>
    </w:p>
    <w:tbl>
      <w:tblPr>
        <w:tblStyle w:val="19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455"/>
        <w:gridCol w:w="2541"/>
        <w:gridCol w:w="1201"/>
        <w:gridCol w:w="1199"/>
      </w:tblGrid>
      <w:tr w14:paraId="7326C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7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0271048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Model</w:t>
            </w:r>
          </w:p>
        </w:tc>
        <w:tc>
          <w:tcPr>
            <w:tcW w:w="247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1474922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UC (Original Model)</w:t>
            </w:r>
          </w:p>
        </w:tc>
        <w:tc>
          <w:tcPr>
            <w:tcW w:w="256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2342078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AUC (Reduced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odel)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7A039EF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ΔAUC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13CA9E08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value</w:t>
            </w:r>
          </w:p>
        </w:tc>
      </w:tr>
      <w:tr w14:paraId="50E47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0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117EB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XGBoost</w:t>
            </w:r>
          </w:p>
        </w:tc>
        <w:tc>
          <w:tcPr>
            <w:tcW w:w="24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D093A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9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5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D138F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0E1DD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58131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13</w:t>
            </w:r>
          </w:p>
        </w:tc>
      </w:tr>
      <w:tr w14:paraId="58C80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F293A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R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F9064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9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873B3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8AE57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5402C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46</w:t>
            </w:r>
          </w:p>
        </w:tc>
      </w:tr>
      <w:tr w14:paraId="65772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4207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N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849B9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851A8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049ED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6B4B9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01</w:t>
            </w:r>
          </w:p>
        </w:tc>
      </w:tr>
      <w:tr w14:paraId="14421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D20D0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V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50CFD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9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B0276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89B8C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highlight w:val="none"/>
                <w:lang w:val="en-US" w:eastAsia="de-DE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A8EC2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31</w:t>
            </w:r>
          </w:p>
        </w:tc>
      </w:tr>
      <w:tr w14:paraId="7297C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6E8935E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LR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338FB98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8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92)</w:t>
            </w:r>
          </w:p>
        </w:tc>
        <w:tc>
          <w:tcPr>
            <w:tcW w:w="25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514A6B3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21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8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(95% CI: 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6303F8C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–0.0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18A5B59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.30</w:t>
            </w:r>
          </w:p>
        </w:tc>
      </w:tr>
    </w:tbl>
    <w:p w14:paraId="220F4EB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32B"/>
    <w:rsid w:val="00063E98"/>
    <w:rsid w:val="0042255E"/>
    <w:rsid w:val="005E16A0"/>
    <w:rsid w:val="006C22BC"/>
    <w:rsid w:val="0072732B"/>
    <w:rsid w:val="00751736"/>
    <w:rsid w:val="008D5E5E"/>
    <w:rsid w:val="009269A2"/>
    <w:rsid w:val="00941B71"/>
    <w:rsid w:val="015903F5"/>
    <w:rsid w:val="027A76EE"/>
    <w:rsid w:val="02F869CC"/>
    <w:rsid w:val="03060F81"/>
    <w:rsid w:val="03A82039"/>
    <w:rsid w:val="04583A5F"/>
    <w:rsid w:val="049F343C"/>
    <w:rsid w:val="04AA24D2"/>
    <w:rsid w:val="04D016F5"/>
    <w:rsid w:val="09D26BDF"/>
    <w:rsid w:val="0DBC6E0C"/>
    <w:rsid w:val="0E010CC3"/>
    <w:rsid w:val="0F931DEF"/>
    <w:rsid w:val="1001144E"/>
    <w:rsid w:val="10CB3776"/>
    <w:rsid w:val="11356CD5"/>
    <w:rsid w:val="12394ECF"/>
    <w:rsid w:val="12D469A6"/>
    <w:rsid w:val="13693592"/>
    <w:rsid w:val="158346B4"/>
    <w:rsid w:val="15FF01DE"/>
    <w:rsid w:val="16135A37"/>
    <w:rsid w:val="17AB18FB"/>
    <w:rsid w:val="17B15508"/>
    <w:rsid w:val="17B172B6"/>
    <w:rsid w:val="18115FA7"/>
    <w:rsid w:val="192D6FEE"/>
    <w:rsid w:val="19B36A83"/>
    <w:rsid w:val="1A0758B3"/>
    <w:rsid w:val="1B0D514B"/>
    <w:rsid w:val="1E3B1FCF"/>
    <w:rsid w:val="1F212F73"/>
    <w:rsid w:val="246B4C91"/>
    <w:rsid w:val="28186EDD"/>
    <w:rsid w:val="2A337FFE"/>
    <w:rsid w:val="2E163EBF"/>
    <w:rsid w:val="2E5D389C"/>
    <w:rsid w:val="3089180D"/>
    <w:rsid w:val="32B048E2"/>
    <w:rsid w:val="33694A91"/>
    <w:rsid w:val="34897199"/>
    <w:rsid w:val="36443753"/>
    <w:rsid w:val="3B8E778B"/>
    <w:rsid w:val="3D89020A"/>
    <w:rsid w:val="41F36599"/>
    <w:rsid w:val="43EA7528"/>
    <w:rsid w:val="48DF33D4"/>
    <w:rsid w:val="49080B7C"/>
    <w:rsid w:val="4A743FEF"/>
    <w:rsid w:val="4A9B5A20"/>
    <w:rsid w:val="4B5C6F5D"/>
    <w:rsid w:val="4BBA0128"/>
    <w:rsid w:val="4F021BCA"/>
    <w:rsid w:val="502A762A"/>
    <w:rsid w:val="505C7A00"/>
    <w:rsid w:val="512C5624"/>
    <w:rsid w:val="52193BCC"/>
    <w:rsid w:val="541505F1"/>
    <w:rsid w:val="54921C42"/>
    <w:rsid w:val="554C0043"/>
    <w:rsid w:val="55B61960"/>
    <w:rsid w:val="56D85329"/>
    <w:rsid w:val="58B008E9"/>
    <w:rsid w:val="599E4BE5"/>
    <w:rsid w:val="5A932270"/>
    <w:rsid w:val="5B7C2D04"/>
    <w:rsid w:val="5B8147BE"/>
    <w:rsid w:val="5DD969E6"/>
    <w:rsid w:val="5EFC6636"/>
    <w:rsid w:val="640D6BEF"/>
    <w:rsid w:val="64A55079"/>
    <w:rsid w:val="687C4343"/>
    <w:rsid w:val="6954706E"/>
    <w:rsid w:val="69964F67"/>
    <w:rsid w:val="6B036F9E"/>
    <w:rsid w:val="6D212FA7"/>
    <w:rsid w:val="6DEF55B7"/>
    <w:rsid w:val="6EC627BC"/>
    <w:rsid w:val="6F4F4560"/>
    <w:rsid w:val="707D50FC"/>
    <w:rsid w:val="73221F8B"/>
    <w:rsid w:val="75153B55"/>
    <w:rsid w:val="78C86137"/>
    <w:rsid w:val="792B7DEB"/>
    <w:rsid w:val="79A436FA"/>
    <w:rsid w:val="7D5D42EC"/>
    <w:rsid w:val="7F9935D5"/>
    <w:rsid w:val="7FB81CAD"/>
    <w:rsid w:val="7FCB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qFormat/>
    <w:uiPriority w:val="0"/>
    <w:pPr>
      <w:adjustRightInd w:val="0"/>
      <w:spacing w:before="50" w:beforeLines="50" w:after="50" w:afterLines="50" w:line="288" w:lineRule="auto"/>
      <w:jc w:val="center"/>
    </w:pPr>
    <w:rPr>
      <w:color w:val="000000" w:themeColor="text1"/>
      <w:sz w:val="21"/>
      <w:szCs w:val="30"/>
      <w14:textFill>
        <w14:solidFill>
          <w14:schemeClr w14:val="tx1"/>
        </w14:solidFill>
      </w14:textFill>
    </w:rPr>
  </w:style>
  <w:style w:type="paragraph" w:styleId="12">
    <w:name w:val="annotation text"/>
    <w:basedOn w:val="1"/>
    <w:link w:val="41"/>
    <w:autoRedefine/>
    <w:semiHidden/>
    <w:unhideWhenUsed/>
    <w:qFormat/>
    <w:uiPriority w:val="99"/>
  </w:style>
  <w:style w:type="paragraph" w:styleId="13">
    <w:name w:val="footer"/>
    <w:basedOn w:val="1"/>
    <w:link w:val="43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3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sz w:val="24"/>
    </w:rPr>
  </w:style>
  <w:style w:type="paragraph" w:styleId="17">
    <w:name w:val="Title"/>
    <w:basedOn w:val="1"/>
    <w:next w:val="1"/>
    <w:link w:val="32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9">
    <w:name w:val="Table Grid"/>
    <w:basedOn w:val="18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Strong"/>
    <w:basedOn w:val="20"/>
    <w:qFormat/>
    <w:uiPriority w:val="22"/>
    <w:rPr>
      <w:b/>
    </w:rPr>
  </w:style>
  <w:style w:type="character" w:styleId="22">
    <w:name w:val="Emphasis"/>
    <w:basedOn w:val="20"/>
    <w:qFormat/>
    <w:uiPriority w:val="20"/>
    <w:rPr>
      <w:i/>
    </w:rPr>
  </w:style>
  <w:style w:type="character" w:customStyle="1" w:styleId="23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4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5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6">
    <w:name w:val="标题 4 字符"/>
    <w:basedOn w:val="20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7">
    <w:name w:val="标题 5 字符"/>
    <w:basedOn w:val="20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8">
    <w:name w:val="标题 6 字符"/>
    <w:basedOn w:val="2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9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20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20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20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7">
    <w:name w:val="Intense Emphasis"/>
    <w:basedOn w:val="20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:szCs w:val="22"/>
    </w:rPr>
  </w:style>
  <w:style w:type="character" w:customStyle="1" w:styleId="39">
    <w:name w:val="明显引用 字符"/>
    <w:basedOn w:val="20"/>
    <w:link w:val="38"/>
    <w:qFormat/>
    <w:uiPriority w:val="30"/>
    <w:rPr>
      <w:i/>
      <w:iCs/>
      <w:color w:val="104862" w:themeColor="accent1" w:themeShade="BF"/>
    </w:rPr>
  </w:style>
  <w:style w:type="character" w:customStyle="1" w:styleId="40">
    <w:name w:val="Intense Reference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批注文字 字符"/>
    <w:basedOn w:val="20"/>
    <w:link w:val="12"/>
    <w:semiHidden/>
    <w:qFormat/>
    <w:uiPriority w:val="99"/>
    <w:rPr>
      <w:rFonts w:ascii="Times New Roman" w:hAnsi="Times New Roman" w:eastAsia="宋体" w:cs="宋体"/>
      <w:kern w:val="0"/>
      <w:sz w:val="24"/>
      <w:szCs w:val="24"/>
    </w:rPr>
  </w:style>
  <w:style w:type="character" w:customStyle="1" w:styleId="42">
    <w:name w:val="页眉 字符"/>
    <w:basedOn w:val="20"/>
    <w:link w:val="14"/>
    <w:qFormat/>
    <w:uiPriority w:val="99"/>
    <w:rPr>
      <w:rFonts w:ascii="Times New Roman" w:hAnsi="Times New Roman" w:eastAsia="宋体" w:cs="宋体"/>
      <w:kern w:val="0"/>
      <w:sz w:val="18"/>
      <w:szCs w:val="18"/>
    </w:rPr>
  </w:style>
  <w:style w:type="character" w:customStyle="1" w:styleId="43">
    <w:name w:val="页脚 字符"/>
    <w:basedOn w:val="20"/>
    <w:link w:val="13"/>
    <w:qFormat/>
    <w:uiPriority w:val="99"/>
    <w:rPr>
      <w:rFonts w:ascii="Times New Roman" w:hAnsi="Times New Roman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89</Words>
  <Characters>1520</Characters>
  <Lines>372</Lines>
  <Paragraphs>332</Paragraphs>
  <TotalTime>1</TotalTime>
  <ScaleCrop>false</ScaleCrop>
  <LinksUpToDate>false</LinksUpToDate>
  <CharactersWithSpaces>170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03:00:00Z</dcterms:created>
  <dc:creator>jiayun guan</dc:creator>
  <cp:lastModifiedBy>HAN</cp:lastModifiedBy>
  <dcterms:modified xsi:type="dcterms:W3CDTF">2026-05-04T05:05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E1E227E4FB5419DB7A1F593A3FED9D2_13</vt:lpwstr>
  </property>
  <property fmtid="{D5CDD505-2E9C-101B-9397-08002B2CF9AE}" pid="4" name="KSOTemplateDocerSaveRecord">
    <vt:lpwstr>eyJoZGlkIjoiOTRlNmE3YTE4ODUzMTkwOGU1NTllMmQ5ODEzNjk0Y2UiLCJ1c2VySWQiOiI2NjAxODExMjMifQ==</vt:lpwstr>
  </property>
</Properties>
</file>